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F95A52" w14:textId="77777777" w:rsidR="00263A47" w:rsidRPr="00E607CB" w:rsidRDefault="00263A47" w:rsidP="00263A47">
      <w:pPr>
        <w:spacing w:line="480" w:lineRule="auto"/>
        <w:jc w:val="both"/>
        <w:rPr>
          <w:rFonts w:ascii="Times New Roman" w:hAnsi="Times New Roman" w:cs="Times New Roman"/>
          <w:b/>
          <w:bCs/>
          <w:sz w:val="26"/>
          <w:szCs w:val="26"/>
          <w:lang w:val="en-GB"/>
        </w:rPr>
      </w:pPr>
      <w:r w:rsidRPr="00E607CB">
        <w:rPr>
          <w:rFonts w:ascii="Times New Roman" w:hAnsi="Times New Roman" w:cs="Times New Roman"/>
          <w:b/>
          <w:bCs/>
          <w:sz w:val="26"/>
          <w:szCs w:val="26"/>
          <w:lang w:val="en-GB"/>
        </w:rPr>
        <w:t>Immunogenicity and safety of HBAI20 Hepatitis B vaccine in healthy non-responders: double-blinded, randomised, controlled phase 2 trial.</w:t>
      </w:r>
    </w:p>
    <w:p w14:paraId="390AC8E4" w14:textId="77777777" w:rsidR="00263A47" w:rsidRPr="00E607CB" w:rsidRDefault="00263A47" w:rsidP="00263A47">
      <w:pPr>
        <w:rPr>
          <w:rFonts w:ascii="Times New Roman" w:hAnsi="Times New Roman" w:cs="Times New Roman"/>
          <w:lang w:val="en-GB"/>
        </w:rPr>
      </w:pPr>
      <w:proofErr w:type="spellStart"/>
      <w:r w:rsidRPr="00E607CB">
        <w:rPr>
          <w:rFonts w:ascii="Times New Roman" w:hAnsi="Times New Roman" w:cs="Times New Roman"/>
          <w:lang w:val="en-GB"/>
        </w:rPr>
        <w:t>Özgür</w:t>
      </w:r>
      <w:proofErr w:type="spellEnd"/>
      <w:r w:rsidRPr="00E607CB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E607CB">
        <w:rPr>
          <w:rFonts w:ascii="Times New Roman" w:hAnsi="Times New Roman" w:cs="Times New Roman"/>
          <w:lang w:val="en-GB"/>
        </w:rPr>
        <w:t>Muhammet</w:t>
      </w:r>
      <w:proofErr w:type="spellEnd"/>
      <w:r w:rsidRPr="00E607CB">
        <w:rPr>
          <w:rFonts w:ascii="Times New Roman" w:hAnsi="Times New Roman" w:cs="Times New Roman"/>
          <w:lang w:val="en-GB"/>
        </w:rPr>
        <w:t xml:space="preserve"> Koc, Philippe De </w:t>
      </w:r>
      <w:proofErr w:type="spellStart"/>
      <w:r w:rsidRPr="00E607CB">
        <w:rPr>
          <w:rFonts w:ascii="Times New Roman" w:hAnsi="Times New Roman" w:cs="Times New Roman"/>
          <w:lang w:val="en-GB"/>
        </w:rPr>
        <w:t>Smedt</w:t>
      </w:r>
      <w:proofErr w:type="spellEnd"/>
      <w:r w:rsidRPr="00E607CB">
        <w:rPr>
          <w:rFonts w:ascii="Times New Roman" w:hAnsi="Times New Roman" w:cs="Times New Roman"/>
          <w:lang w:val="en-GB"/>
        </w:rPr>
        <w:t xml:space="preserve">, Cécile Kremer, Geert </w:t>
      </w:r>
      <w:proofErr w:type="spellStart"/>
      <w:r w:rsidRPr="00E607CB">
        <w:rPr>
          <w:rFonts w:ascii="Times New Roman" w:hAnsi="Times New Roman" w:cs="Times New Roman"/>
          <w:lang w:val="en-GB"/>
        </w:rPr>
        <w:t>Robaeys</w:t>
      </w:r>
      <w:proofErr w:type="spellEnd"/>
      <w:r w:rsidRPr="00E607CB">
        <w:rPr>
          <w:rFonts w:ascii="Times New Roman" w:hAnsi="Times New Roman" w:cs="Times New Roman"/>
          <w:lang w:val="en-GB"/>
        </w:rPr>
        <w:t xml:space="preserve">, Pierre Van Damme, </w:t>
      </w:r>
      <w:proofErr w:type="spellStart"/>
      <w:r w:rsidRPr="00E607CB">
        <w:rPr>
          <w:rFonts w:ascii="Times New Roman" w:hAnsi="Times New Roman" w:cs="Times New Roman"/>
          <w:lang w:val="en-GB"/>
        </w:rPr>
        <w:t>Niel</w:t>
      </w:r>
      <w:proofErr w:type="spellEnd"/>
      <w:r w:rsidRPr="00E607CB">
        <w:rPr>
          <w:rFonts w:ascii="Times New Roman" w:hAnsi="Times New Roman" w:cs="Times New Roman"/>
          <w:lang w:val="en-GB"/>
        </w:rPr>
        <w:t xml:space="preserve"> Hens, Jorge Almeida, Frank Falkenberg, Paul Savelkoul, Astrid Oude </w:t>
      </w:r>
      <w:proofErr w:type="spellStart"/>
      <w:r w:rsidRPr="00E607CB">
        <w:rPr>
          <w:rFonts w:ascii="Times New Roman" w:hAnsi="Times New Roman" w:cs="Times New Roman"/>
          <w:lang w:val="en-GB"/>
        </w:rPr>
        <w:t>Lashof</w:t>
      </w:r>
      <w:proofErr w:type="spellEnd"/>
      <w:r w:rsidRPr="00E607CB">
        <w:rPr>
          <w:rFonts w:ascii="Times New Roman" w:hAnsi="Times New Roman" w:cs="Times New Roman"/>
          <w:lang w:val="en-GB"/>
        </w:rPr>
        <w:t>, and the BE RESPONDER Study Group</w:t>
      </w:r>
    </w:p>
    <w:tbl>
      <w:tblPr>
        <w:tblStyle w:val="Tabelraster"/>
        <w:tblW w:w="8927" w:type="dxa"/>
        <w:tblLook w:val="04A0" w:firstRow="1" w:lastRow="0" w:firstColumn="1" w:lastColumn="0" w:noHBand="0" w:noVBand="1"/>
      </w:tblPr>
      <w:tblGrid>
        <w:gridCol w:w="4114"/>
        <w:gridCol w:w="1437"/>
        <w:gridCol w:w="2290"/>
        <w:gridCol w:w="1086"/>
      </w:tblGrid>
      <w:tr w:rsidR="00E607CB" w:rsidRPr="009C3AF1" w14:paraId="6C6AD3DE" w14:textId="77777777" w:rsidTr="004F185E">
        <w:tc>
          <w:tcPr>
            <w:tcW w:w="892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DC9A925" w14:textId="77777777" w:rsidR="005F4F82" w:rsidRPr="00E607CB" w:rsidRDefault="005F4F82" w:rsidP="00263A47">
            <w:pPr>
              <w:pStyle w:val="Kop1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lang w:val="en-GB"/>
              </w:rPr>
            </w:pPr>
            <w:bookmarkStart w:id="0" w:name="_Toc33008880"/>
            <w:bookmarkStart w:id="1" w:name="_Toc33010603"/>
            <w:r w:rsidRPr="00E607CB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lang w:val="en-GB"/>
              </w:rPr>
              <w:t>Supplementary file S1 Baseline characteristics of the subjects included in the modified intention to treat analysis (n = 117).</w:t>
            </w:r>
            <w:bookmarkEnd w:id="0"/>
            <w:bookmarkEnd w:id="1"/>
          </w:p>
        </w:tc>
      </w:tr>
      <w:tr w:rsidR="00E607CB" w:rsidRPr="00E607CB" w14:paraId="7B30B5D8" w14:textId="77777777" w:rsidTr="004F185E">
        <w:tc>
          <w:tcPr>
            <w:tcW w:w="4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4EED59" w14:textId="77777777" w:rsidR="005F4F82" w:rsidRPr="00E607CB" w:rsidRDefault="005F4F82" w:rsidP="00315DF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  <w:p w14:paraId="43F4595B" w14:textId="77777777" w:rsidR="005F4F82" w:rsidRPr="00E607CB" w:rsidRDefault="005F4F82" w:rsidP="00315DF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  <w:p w14:paraId="1014D2BA" w14:textId="77777777" w:rsidR="005F4F82" w:rsidRPr="00E607CB" w:rsidRDefault="005F4F82" w:rsidP="00315DF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E607CB">
              <w:rPr>
                <w:rFonts w:ascii="Times New Roman" w:hAnsi="Times New Roman" w:cs="Times New Roman"/>
                <w:b/>
                <w:lang w:val="en-GB"/>
              </w:rPr>
              <w:t>Characteristic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E4D4CF" w14:textId="77777777" w:rsidR="005F4F82" w:rsidRPr="00E607CB" w:rsidRDefault="005F4F82" w:rsidP="00315D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607CB">
              <w:rPr>
                <w:rFonts w:ascii="Times New Roman" w:hAnsi="Times New Roman" w:cs="Times New Roman"/>
                <w:b/>
                <w:lang w:val="en-GB"/>
              </w:rPr>
              <w:t xml:space="preserve">HBAI20 </w:t>
            </w:r>
          </w:p>
          <w:p w14:paraId="2AC4B542" w14:textId="77777777" w:rsidR="005F4F82" w:rsidRPr="00E607CB" w:rsidRDefault="005F4F82" w:rsidP="00315D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607CB">
              <w:rPr>
                <w:rFonts w:ascii="Times New Roman" w:hAnsi="Times New Roman" w:cs="Times New Roman"/>
                <w:b/>
                <w:lang w:val="en-GB"/>
              </w:rPr>
              <w:t>Group</w:t>
            </w:r>
          </w:p>
          <w:p w14:paraId="576A7752" w14:textId="77777777" w:rsidR="005F4F82" w:rsidRPr="00E607CB" w:rsidRDefault="005F4F82" w:rsidP="00315D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607CB">
              <w:rPr>
                <w:rFonts w:ascii="Times New Roman" w:hAnsi="Times New Roman" w:cs="Times New Roman"/>
                <w:b/>
                <w:lang w:val="en-GB"/>
              </w:rPr>
              <w:t>(n=88)</w:t>
            </w:r>
          </w:p>
        </w:tc>
        <w:tc>
          <w:tcPr>
            <w:tcW w:w="2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707688" w14:textId="77777777" w:rsidR="005F4F82" w:rsidRPr="00E607CB" w:rsidRDefault="005F4F82" w:rsidP="00315D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E607CB">
              <w:rPr>
                <w:rFonts w:ascii="Times New Roman" w:hAnsi="Times New Roman" w:cs="Times New Roman"/>
                <w:b/>
                <w:lang w:val="en-GB"/>
              </w:rPr>
              <w:t>HBVaxPro</w:t>
            </w:r>
            <w:proofErr w:type="spellEnd"/>
            <w:r w:rsidRPr="00E607CB">
              <w:rPr>
                <w:rFonts w:ascii="Times New Roman" w:hAnsi="Times New Roman" w:cs="Times New Roman"/>
                <w:lang w:val="en-GB"/>
              </w:rPr>
              <w:t>®</w:t>
            </w:r>
            <w:r w:rsidRPr="00E607CB">
              <w:rPr>
                <w:rFonts w:ascii="Times New Roman" w:hAnsi="Times New Roman" w:cs="Times New Roman"/>
                <w:b/>
                <w:lang w:val="en-GB"/>
              </w:rPr>
              <w:t xml:space="preserve">-10µg </w:t>
            </w:r>
          </w:p>
          <w:p w14:paraId="37800EE8" w14:textId="77777777" w:rsidR="005F4F82" w:rsidRPr="00E607CB" w:rsidRDefault="005F4F82" w:rsidP="00315D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607CB">
              <w:rPr>
                <w:rFonts w:ascii="Times New Roman" w:hAnsi="Times New Roman" w:cs="Times New Roman"/>
                <w:b/>
                <w:lang w:val="en-GB"/>
              </w:rPr>
              <w:t xml:space="preserve">Group </w:t>
            </w:r>
          </w:p>
          <w:p w14:paraId="46C8A968" w14:textId="77777777" w:rsidR="005F4F82" w:rsidRPr="00E607CB" w:rsidRDefault="005F4F82" w:rsidP="00315D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607CB">
              <w:rPr>
                <w:rFonts w:ascii="Times New Roman" w:hAnsi="Times New Roman" w:cs="Times New Roman"/>
                <w:b/>
                <w:lang w:val="en-GB"/>
              </w:rPr>
              <w:t>(n=29)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17CD6E" w14:textId="77777777" w:rsidR="005F4F82" w:rsidRPr="00E607CB" w:rsidRDefault="005F4F82" w:rsidP="00315D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607CB">
              <w:rPr>
                <w:rFonts w:ascii="Times New Roman" w:hAnsi="Times New Roman" w:cs="Times New Roman"/>
                <w:b/>
                <w:lang w:val="en-GB"/>
              </w:rPr>
              <w:t>P value</w:t>
            </w:r>
          </w:p>
        </w:tc>
      </w:tr>
      <w:tr w:rsidR="00E607CB" w:rsidRPr="00E607CB" w14:paraId="34073D26" w14:textId="77777777" w:rsidTr="004F185E">
        <w:tc>
          <w:tcPr>
            <w:tcW w:w="41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BD2B36" w14:textId="77777777" w:rsidR="005F4F82" w:rsidRPr="00E607CB" w:rsidRDefault="005F4F82" w:rsidP="00315DF6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607CB">
              <w:rPr>
                <w:rFonts w:ascii="Times New Roman" w:hAnsi="Times New Roman" w:cs="Times New Roman"/>
                <w:lang w:val="en-GB"/>
              </w:rPr>
              <w:t>Mean age – years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2F8750" w14:textId="77777777" w:rsidR="005F4F82" w:rsidRPr="00E607CB" w:rsidRDefault="005F4F82" w:rsidP="00315DF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07CB">
              <w:rPr>
                <w:rFonts w:ascii="Times New Roman" w:hAnsi="Times New Roman" w:cs="Times New Roman"/>
                <w:lang w:val="en-GB"/>
              </w:rPr>
              <w:t xml:space="preserve">40 </w:t>
            </w:r>
            <w:r w:rsidRPr="00E607CB">
              <w:rPr>
                <w:rFonts w:ascii="Times New Roman" w:hAnsi="Times New Roman" w:cs="Times New Roman"/>
                <w:u w:val="single"/>
                <w:lang w:val="en-GB"/>
              </w:rPr>
              <w:t>+</w:t>
            </w:r>
            <w:r w:rsidRPr="00E607CB">
              <w:rPr>
                <w:rFonts w:ascii="Times New Roman" w:hAnsi="Times New Roman" w:cs="Times New Roman"/>
                <w:lang w:val="en-GB"/>
              </w:rPr>
              <w:t xml:space="preserve"> 14.3</w:t>
            </w:r>
          </w:p>
        </w:tc>
        <w:tc>
          <w:tcPr>
            <w:tcW w:w="22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66F9F5" w14:textId="77777777" w:rsidR="005F4F82" w:rsidRPr="00E607CB" w:rsidRDefault="005F4F82" w:rsidP="00315DF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07CB">
              <w:rPr>
                <w:rFonts w:ascii="Times New Roman" w:hAnsi="Times New Roman" w:cs="Times New Roman"/>
                <w:lang w:val="en-GB"/>
              </w:rPr>
              <w:t xml:space="preserve">40 </w:t>
            </w:r>
            <w:r w:rsidRPr="00E607CB">
              <w:rPr>
                <w:rFonts w:ascii="Times New Roman" w:hAnsi="Times New Roman" w:cs="Times New Roman"/>
                <w:u w:val="single"/>
                <w:lang w:val="en-GB"/>
              </w:rPr>
              <w:t>+</w:t>
            </w:r>
            <w:r w:rsidRPr="00E607CB">
              <w:rPr>
                <w:rFonts w:ascii="Times New Roman" w:hAnsi="Times New Roman" w:cs="Times New Roman"/>
                <w:lang w:val="en-GB"/>
              </w:rPr>
              <w:t xml:space="preserve"> 14.7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8FE314" w14:textId="69C0EEE3" w:rsidR="005F4F82" w:rsidRPr="00E607CB" w:rsidRDefault="008B66D5" w:rsidP="00315DF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07CB">
              <w:rPr>
                <w:rFonts w:ascii="Times New Roman" w:hAnsi="Times New Roman" w:cs="Times New Roman"/>
                <w:lang w:val="en-GB"/>
              </w:rPr>
              <w:t>0.810</w:t>
            </w:r>
          </w:p>
        </w:tc>
      </w:tr>
      <w:tr w:rsidR="00E607CB" w:rsidRPr="00E607CB" w14:paraId="48471AFC" w14:textId="77777777" w:rsidTr="004F185E"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</w:tcPr>
          <w:p w14:paraId="14C1AE34" w14:textId="77777777" w:rsidR="005F4F82" w:rsidRPr="00E607CB" w:rsidRDefault="005F4F82" w:rsidP="00315DF6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607CB">
              <w:rPr>
                <w:rFonts w:ascii="Times New Roman" w:hAnsi="Times New Roman" w:cs="Times New Roman"/>
                <w:lang w:val="en-GB"/>
              </w:rPr>
              <w:t>Sex– no. (%)</w:t>
            </w:r>
          </w:p>
          <w:p w14:paraId="6544BABC" w14:textId="77777777" w:rsidR="005F4F82" w:rsidRPr="00E607CB" w:rsidRDefault="005F4F82" w:rsidP="00315DF6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607CB">
              <w:rPr>
                <w:rFonts w:ascii="Times New Roman" w:hAnsi="Times New Roman" w:cs="Times New Roman"/>
                <w:lang w:val="en-GB"/>
              </w:rPr>
              <w:t xml:space="preserve">   Male</w:t>
            </w:r>
          </w:p>
          <w:p w14:paraId="18BCA0D5" w14:textId="77777777" w:rsidR="005F4F82" w:rsidRPr="00E607CB" w:rsidRDefault="005F4F82" w:rsidP="00315DF6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607CB">
              <w:rPr>
                <w:rFonts w:ascii="Times New Roman" w:hAnsi="Times New Roman" w:cs="Times New Roman"/>
                <w:lang w:val="en-GB"/>
              </w:rPr>
              <w:t xml:space="preserve">   Femal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1772B963" w14:textId="77777777" w:rsidR="005F4F82" w:rsidRPr="00E607CB" w:rsidRDefault="005F4F82" w:rsidP="00315DF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273ED2AC" w14:textId="77777777" w:rsidR="005F4F82" w:rsidRPr="00E607CB" w:rsidRDefault="005F4F82" w:rsidP="00315DF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07CB">
              <w:rPr>
                <w:rFonts w:ascii="Times New Roman" w:hAnsi="Times New Roman" w:cs="Times New Roman"/>
                <w:lang w:val="en-GB"/>
              </w:rPr>
              <w:t>37 (42.1%)</w:t>
            </w:r>
          </w:p>
          <w:p w14:paraId="3024E3CE" w14:textId="77777777" w:rsidR="005F4F82" w:rsidRPr="00E607CB" w:rsidRDefault="005F4F82" w:rsidP="00315DF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07CB">
              <w:rPr>
                <w:rFonts w:ascii="Times New Roman" w:hAnsi="Times New Roman" w:cs="Times New Roman"/>
                <w:lang w:val="en-GB"/>
              </w:rPr>
              <w:t>51 (57.9%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14:paraId="12442F14" w14:textId="77777777" w:rsidR="005F4F82" w:rsidRPr="00E607CB" w:rsidRDefault="005F4F82" w:rsidP="00315DF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5CCED28D" w14:textId="77777777" w:rsidR="005F4F82" w:rsidRPr="00E607CB" w:rsidRDefault="005F4F82" w:rsidP="00315DF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07CB">
              <w:rPr>
                <w:rFonts w:ascii="Times New Roman" w:hAnsi="Times New Roman" w:cs="Times New Roman"/>
                <w:lang w:val="en-GB"/>
              </w:rPr>
              <w:t>11 (37.9%)</w:t>
            </w:r>
          </w:p>
          <w:p w14:paraId="05706596" w14:textId="77777777" w:rsidR="005F4F82" w:rsidRPr="00E607CB" w:rsidRDefault="005F4F82" w:rsidP="00315DF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07CB">
              <w:rPr>
                <w:rFonts w:ascii="Times New Roman" w:hAnsi="Times New Roman" w:cs="Times New Roman"/>
                <w:lang w:val="en-GB"/>
              </w:rPr>
              <w:t>18 (62.1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43F5D05B" w14:textId="60C7B2C1" w:rsidR="005F4F82" w:rsidRPr="00E607CB" w:rsidRDefault="008B66D5" w:rsidP="00315DF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07CB">
              <w:rPr>
                <w:rFonts w:ascii="Times New Roman" w:hAnsi="Times New Roman" w:cs="Times New Roman"/>
                <w:lang w:val="en-GB"/>
              </w:rPr>
              <w:t>0.863</w:t>
            </w:r>
          </w:p>
        </w:tc>
      </w:tr>
      <w:tr w:rsidR="00E607CB" w:rsidRPr="00E607CB" w14:paraId="384F5A3D" w14:textId="77777777" w:rsidTr="004F185E"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</w:tcPr>
          <w:p w14:paraId="6AE30CE9" w14:textId="77777777" w:rsidR="008B66D5" w:rsidRPr="00E607CB" w:rsidRDefault="008B66D5" w:rsidP="008B66D5">
            <w:pPr>
              <w:spacing w:line="480" w:lineRule="auto"/>
              <w:jc w:val="both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E607CB">
              <w:rPr>
                <w:rFonts w:ascii="Times New Roman" w:hAnsi="Times New Roman" w:cs="Times New Roman"/>
                <w:lang w:val="en-GB"/>
              </w:rPr>
              <w:t>Mean BMI – kg/m</w:t>
            </w:r>
            <w:r w:rsidRPr="00E607CB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23733EE8" w14:textId="4D93C656" w:rsidR="008B66D5" w:rsidRPr="00E607CB" w:rsidRDefault="008B66D5" w:rsidP="008B66D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07CB">
              <w:rPr>
                <w:rFonts w:ascii="Times New Roman" w:hAnsi="Times New Roman" w:cs="Times New Roman"/>
                <w:lang w:val="en-US"/>
              </w:rPr>
              <w:t>26 ± 5.1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14:paraId="1741124A" w14:textId="3428734A" w:rsidR="008B66D5" w:rsidRPr="00E607CB" w:rsidRDefault="008B66D5" w:rsidP="008B66D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07CB">
              <w:rPr>
                <w:rFonts w:ascii="Times New Roman" w:hAnsi="Times New Roman" w:cs="Times New Roman"/>
                <w:lang w:val="en-US"/>
              </w:rPr>
              <w:t>26 ± 6.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366769B7" w14:textId="4061D1C1" w:rsidR="008B66D5" w:rsidRPr="00E607CB" w:rsidRDefault="008B66D5" w:rsidP="008B66D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07CB">
              <w:rPr>
                <w:rFonts w:ascii="Times New Roman" w:hAnsi="Times New Roman" w:cs="Times New Roman"/>
                <w:lang w:val="en-US"/>
              </w:rPr>
              <w:t>0.439</w:t>
            </w:r>
          </w:p>
        </w:tc>
      </w:tr>
      <w:tr w:rsidR="00E607CB" w:rsidRPr="00E607CB" w14:paraId="1A5AF141" w14:textId="77777777" w:rsidTr="004F185E"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</w:tcPr>
          <w:p w14:paraId="574597F2" w14:textId="3EE15F06" w:rsidR="008B66D5" w:rsidRPr="00E607CB" w:rsidRDefault="004F185E" w:rsidP="008B66D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eometric mean concentrations</w:t>
            </w:r>
            <w:r w:rsidR="008B66D5" w:rsidRPr="00E607CB">
              <w:rPr>
                <w:rFonts w:ascii="Times New Roman" w:hAnsi="Times New Roman" w:cs="Times New Roman"/>
                <w:lang w:val="en-GB"/>
              </w:rPr>
              <w:t xml:space="preserve"> – </w:t>
            </w:r>
            <w:proofErr w:type="spellStart"/>
            <w:r w:rsidR="008B66D5" w:rsidRPr="00E607CB">
              <w:rPr>
                <w:rFonts w:ascii="Times New Roman" w:hAnsi="Times New Roman" w:cs="Times New Roman"/>
                <w:lang w:val="en-GB"/>
              </w:rPr>
              <w:t>mIU</w:t>
            </w:r>
            <w:proofErr w:type="spellEnd"/>
            <w:r w:rsidR="008B66D5" w:rsidRPr="00E607CB">
              <w:rPr>
                <w:rFonts w:ascii="Times New Roman" w:hAnsi="Times New Roman" w:cs="Times New Roman"/>
                <w:lang w:val="en-GB"/>
              </w:rPr>
              <w:t>/mL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23E30B30" w14:textId="0B6B8FCD" w:rsidR="008B66D5" w:rsidRPr="00E607CB" w:rsidRDefault="008B66D5" w:rsidP="008B66D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07CB">
              <w:rPr>
                <w:rFonts w:ascii="Times New Roman" w:hAnsi="Times New Roman" w:cs="Times New Roman"/>
                <w:lang w:val="en-US"/>
              </w:rPr>
              <w:t>1.0 ± 2.0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14:paraId="5830F5F8" w14:textId="733388C7" w:rsidR="008B66D5" w:rsidRPr="00E607CB" w:rsidRDefault="008B66D5" w:rsidP="008B66D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07CB">
              <w:rPr>
                <w:rFonts w:ascii="Times New Roman" w:hAnsi="Times New Roman" w:cs="Times New Roman"/>
                <w:lang w:val="en-US"/>
              </w:rPr>
              <w:t>0.5 ± 1.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69591A83" w14:textId="30192A9B" w:rsidR="008B66D5" w:rsidRPr="00E607CB" w:rsidRDefault="008B66D5" w:rsidP="008B66D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07CB">
              <w:rPr>
                <w:rFonts w:ascii="Times New Roman" w:hAnsi="Times New Roman" w:cs="Times New Roman"/>
                <w:lang w:val="en-US"/>
              </w:rPr>
              <w:t>0.226</w:t>
            </w:r>
          </w:p>
        </w:tc>
      </w:tr>
      <w:tr w:rsidR="005F4F82" w:rsidRPr="00E607CB" w14:paraId="151CCE19" w14:textId="77777777" w:rsidTr="004F185E"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E6000A" w14:textId="77777777" w:rsidR="005F4F82" w:rsidRPr="00E607CB" w:rsidRDefault="005F4F82" w:rsidP="00315DF6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607CB">
              <w:rPr>
                <w:rFonts w:ascii="Times New Roman" w:hAnsi="Times New Roman" w:cs="Times New Roman"/>
                <w:lang w:val="en-GB"/>
              </w:rPr>
              <w:t>Hepatitis B vaccination – no. (%)</w:t>
            </w:r>
          </w:p>
          <w:p w14:paraId="6B9C46AA" w14:textId="77777777" w:rsidR="005F4F82" w:rsidRPr="00E607CB" w:rsidRDefault="005F4F82" w:rsidP="00315DF6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607CB">
              <w:rPr>
                <w:rFonts w:ascii="Times New Roman" w:hAnsi="Times New Roman" w:cs="Times New Roman"/>
                <w:lang w:val="en-GB"/>
              </w:rPr>
              <w:t xml:space="preserve">   1 complete cycle</w:t>
            </w:r>
          </w:p>
          <w:p w14:paraId="654FC916" w14:textId="77777777" w:rsidR="005F4F82" w:rsidRPr="00E607CB" w:rsidRDefault="005F4F82" w:rsidP="00315DF6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607CB">
              <w:rPr>
                <w:rFonts w:ascii="Times New Roman" w:hAnsi="Times New Roman" w:cs="Times New Roman"/>
                <w:lang w:val="en-GB"/>
              </w:rPr>
              <w:t xml:space="preserve">   More than 1 cycle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E24F65" w14:textId="77777777" w:rsidR="005F4F82" w:rsidRPr="00E607CB" w:rsidRDefault="005F4F82" w:rsidP="00315DF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50CBFF1" w14:textId="77777777" w:rsidR="005F4F82" w:rsidRPr="00E607CB" w:rsidRDefault="005F4F82" w:rsidP="00315DF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07CB">
              <w:rPr>
                <w:rFonts w:ascii="Times New Roman" w:hAnsi="Times New Roman" w:cs="Times New Roman"/>
                <w:lang w:val="en-US"/>
              </w:rPr>
              <w:t>41 (46.6%)</w:t>
            </w:r>
          </w:p>
          <w:p w14:paraId="152C49C2" w14:textId="77777777" w:rsidR="005F4F82" w:rsidRPr="00E607CB" w:rsidRDefault="005F4F82" w:rsidP="00315DF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07CB">
              <w:rPr>
                <w:rFonts w:ascii="Times New Roman" w:hAnsi="Times New Roman" w:cs="Times New Roman"/>
                <w:lang w:val="en-US"/>
              </w:rPr>
              <w:t>47 (53.4%)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165CB5" w14:textId="77777777" w:rsidR="005F4F82" w:rsidRPr="00E607CB" w:rsidRDefault="005F4F82" w:rsidP="00315DF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7EF85A9" w14:textId="77777777" w:rsidR="005F4F82" w:rsidRPr="00E607CB" w:rsidRDefault="005F4F82" w:rsidP="00315DF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07CB">
              <w:rPr>
                <w:rFonts w:ascii="Times New Roman" w:hAnsi="Times New Roman" w:cs="Times New Roman"/>
                <w:lang w:val="en-US"/>
              </w:rPr>
              <w:t>12 (41.4%)</w:t>
            </w:r>
          </w:p>
          <w:p w14:paraId="3AE7928A" w14:textId="77777777" w:rsidR="005F4F82" w:rsidRPr="00E607CB" w:rsidRDefault="005F4F82" w:rsidP="00315DF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07CB">
              <w:rPr>
                <w:rFonts w:ascii="Times New Roman" w:hAnsi="Times New Roman" w:cs="Times New Roman"/>
                <w:lang w:val="en-US"/>
              </w:rPr>
              <w:t>17 (58.6%)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ED9292" w14:textId="2EC8E59E" w:rsidR="005F4F82" w:rsidRPr="00E607CB" w:rsidRDefault="008B66D5" w:rsidP="00315DF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07CB">
              <w:rPr>
                <w:rFonts w:ascii="Times New Roman" w:hAnsi="Times New Roman" w:cs="Times New Roman"/>
                <w:lang w:val="en-US"/>
              </w:rPr>
              <w:t>0.784</w:t>
            </w:r>
          </w:p>
        </w:tc>
      </w:tr>
    </w:tbl>
    <w:p w14:paraId="7EA118DE" w14:textId="09539F4E" w:rsidR="00E607CB" w:rsidRPr="001B1F6B" w:rsidRDefault="00E607CB" w:rsidP="00E607CB">
      <w:pPr>
        <w:spacing w:line="480" w:lineRule="auto"/>
        <w:jc w:val="both"/>
        <w:rPr>
          <w:rFonts w:ascii="Times New Roman" w:hAnsi="Times New Roman" w:cs="Times New Roman"/>
          <w:vertAlign w:val="superscript"/>
          <w:lang w:val="en-GB"/>
        </w:rPr>
      </w:pPr>
      <w:r w:rsidRPr="001B1F6B">
        <w:rPr>
          <w:rFonts w:ascii="Times New Roman" w:hAnsi="Times New Roman" w:cs="Times New Roman"/>
          <w:vertAlign w:val="superscript"/>
          <w:lang w:val="en-GB"/>
        </w:rPr>
        <w:t xml:space="preserve">Abbreviations: </w:t>
      </w:r>
      <w:r>
        <w:rPr>
          <w:rFonts w:ascii="Times New Roman" w:hAnsi="Times New Roman" w:cs="Times New Roman"/>
          <w:vertAlign w:val="superscript"/>
          <w:lang w:val="en-GB"/>
        </w:rPr>
        <w:t>BMI: Body-Mass Index; Anti-HBs: hepatitis B surface antibodies.</w:t>
      </w:r>
      <w:r w:rsidRPr="001B1F6B">
        <w:rPr>
          <w:rFonts w:ascii="Times New Roman" w:hAnsi="Times New Roman" w:cs="Times New Roman"/>
          <w:vertAlign w:val="superscript"/>
          <w:lang w:val="en-GB"/>
        </w:rPr>
        <w:t xml:space="preserve"> </w:t>
      </w:r>
    </w:p>
    <w:p w14:paraId="0D1B4D82" w14:textId="77777777" w:rsidR="00F523EF" w:rsidRPr="00E607CB" w:rsidRDefault="00F523EF">
      <w:pPr>
        <w:rPr>
          <w:vertAlign w:val="superscript"/>
          <w:lang w:val="en-GB"/>
        </w:rPr>
      </w:pPr>
    </w:p>
    <w:p w14:paraId="6B791F15" w14:textId="77777777" w:rsidR="007A23E3" w:rsidRPr="00E607CB" w:rsidRDefault="007A23E3">
      <w:pPr>
        <w:rPr>
          <w:vertAlign w:val="superscript"/>
          <w:lang w:val="en-GB"/>
        </w:rPr>
      </w:pPr>
    </w:p>
    <w:p w14:paraId="20AA64F0" w14:textId="77777777" w:rsidR="007A23E3" w:rsidRPr="00E607CB" w:rsidRDefault="007A23E3">
      <w:pPr>
        <w:rPr>
          <w:vertAlign w:val="superscript"/>
          <w:lang w:val="en-GB"/>
        </w:rPr>
      </w:pPr>
    </w:p>
    <w:p w14:paraId="43EF0BDA" w14:textId="77777777" w:rsidR="007A23E3" w:rsidRPr="00E607CB" w:rsidRDefault="007A23E3">
      <w:pPr>
        <w:rPr>
          <w:vertAlign w:val="superscript"/>
          <w:lang w:val="en-GB"/>
        </w:rPr>
      </w:pPr>
    </w:p>
    <w:p w14:paraId="44A67AAB" w14:textId="77777777" w:rsidR="007A23E3" w:rsidRPr="00E607CB" w:rsidRDefault="007A23E3">
      <w:pPr>
        <w:rPr>
          <w:vertAlign w:val="superscript"/>
          <w:lang w:val="en-GB"/>
        </w:rPr>
      </w:pPr>
    </w:p>
    <w:p w14:paraId="41BCCF1B" w14:textId="77777777" w:rsidR="007A23E3" w:rsidRPr="00E607CB" w:rsidRDefault="007A23E3">
      <w:pPr>
        <w:rPr>
          <w:vertAlign w:val="superscript"/>
          <w:lang w:val="en-GB"/>
        </w:rPr>
      </w:pPr>
    </w:p>
    <w:p w14:paraId="0362289D" w14:textId="77777777" w:rsidR="007A23E3" w:rsidRPr="00E607CB" w:rsidRDefault="007A23E3">
      <w:pPr>
        <w:rPr>
          <w:vertAlign w:val="superscript"/>
          <w:lang w:val="en-GB"/>
        </w:rPr>
      </w:pPr>
    </w:p>
    <w:p w14:paraId="67BCAE6E" w14:textId="77777777" w:rsidR="007A23E3" w:rsidRPr="00E607CB" w:rsidRDefault="007A23E3">
      <w:pPr>
        <w:rPr>
          <w:vertAlign w:val="superscript"/>
          <w:lang w:val="en-GB"/>
        </w:rPr>
      </w:pPr>
    </w:p>
    <w:p w14:paraId="4C7C8FEC" w14:textId="77777777" w:rsidR="007A23E3" w:rsidRPr="00E607CB" w:rsidRDefault="007A23E3">
      <w:pPr>
        <w:rPr>
          <w:vertAlign w:val="superscript"/>
          <w:lang w:val="en-GB"/>
        </w:rPr>
      </w:pPr>
    </w:p>
    <w:p w14:paraId="2D3059C2" w14:textId="77777777" w:rsidR="007A23E3" w:rsidRPr="00E607CB" w:rsidRDefault="007A23E3" w:rsidP="007A23E3">
      <w:pPr>
        <w:pStyle w:val="Kop1"/>
        <w:rPr>
          <w:rFonts w:ascii="Times New Roman" w:hAnsi="Times New Roman" w:cs="Times New Roman"/>
          <w:b/>
          <w:bCs/>
          <w:color w:val="auto"/>
          <w:sz w:val="22"/>
          <w:szCs w:val="22"/>
          <w:lang w:val="en-GB"/>
        </w:rPr>
      </w:pPr>
      <w:bookmarkStart w:id="2" w:name="_Toc33010604"/>
      <w:r w:rsidRPr="00E607CB">
        <w:rPr>
          <w:rFonts w:ascii="Times New Roman" w:hAnsi="Times New Roman" w:cs="Times New Roman"/>
          <w:b/>
          <w:bCs/>
          <w:color w:val="auto"/>
          <w:sz w:val="22"/>
          <w:szCs w:val="22"/>
          <w:lang w:val="en-GB"/>
        </w:rPr>
        <w:lastRenderedPageBreak/>
        <w:t>Supplementary file S2 Characteristics of seven non-responders to new HBAI20 hepatitis B vaccine</w:t>
      </w:r>
      <w:bookmarkEnd w:id="2"/>
    </w:p>
    <w:tbl>
      <w:tblPr>
        <w:tblStyle w:val="Tabelraster"/>
        <w:tblW w:w="80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8"/>
        <w:gridCol w:w="978"/>
        <w:gridCol w:w="1646"/>
        <w:gridCol w:w="828"/>
        <w:gridCol w:w="1360"/>
        <w:gridCol w:w="1966"/>
      </w:tblGrid>
      <w:tr w:rsidR="00E607CB" w:rsidRPr="009C3AF1" w14:paraId="6D3217FF" w14:textId="77777777" w:rsidTr="00315DF6"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</w:tcPr>
          <w:p w14:paraId="32F0315B" w14:textId="77777777" w:rsidR="007A23E3" w:rsidRPr="00E607CB" w:rsidRDefault="007A23E3" w:rsidP="00315DF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607CB">
              <w:rPr>
                <w:rFonts w:ascii="Times New Roman" w:hAnsi="Times New Roman" w:cs="Times New Roman"/>
                <w:b/>
                <w:bCs/>
              </w:rPr>
              <w:t>Patient</w:t>
            </w:r>
            <w:proofErr w:type="spellEnd"/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</w:tcPr>
          <w:p w14:paraId="43A24DA5" w14:textId="77777777" w:rsidR="007A23E3" w:rsidRPr="00E607CB" w:rsidRDefault="007A23E3" w:rsidP="00315D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607CB">
              <w:rPr>
                <w:rFonts w:ascii="Times New Roman" w:hAnsi="Times New Roman" w:cs="Times New Roman"/>
                <w:b/>
                <w:bCs/>
              </w:rPr>
              <w:t>Sex</w:t>
            </w:r>
            <w:proofErr w:type="spellEnd"/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14:paraId="448987C3" w14:textId="77777777" w:rsidR="007A23E3" w:rsidRPr="00E607CB" w:rsidRDefault="007A23E3" w:rsidP="00315D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07CB">
              <w:rPr>
                <w:rFonts w:ascii="Times New Roman" w:hAnsi="Times New Roman" w:cs="Times New Roman"/>
                <w:b/>
                <w:bCs/>
              </w:rPr>
              <w:t xml:space="preserve">Age &gt; 40 </w:t>
            </w:r>
            <w:proofErr w:type="spellStart"/>
            <w:r w:rsidRPr="00E607CB">
              <w:rPr>
                <w:rFonts w:ascii="Times New Roman" w:hAnsi="Times New Roman" w:cs="Times New Roman"/>
                <w:b/>
                <w:bCs/>
              </w:rPr>
              <w:t>years</w:t>
            </w:r>
            <w:proofErr w:type="spellEnd"/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14:paraId="6B2A0EFE" w14:textId="77777777" w:rsidR="007A23E3" w:rsidRPr="00E607CB" w:rsidRDefault="007A23E3" w:rsidP="00315D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07CB">
              <w:rPr>
                <w:rFonts w:ascii="Times New Roman" w:hAnsi="Times New Roman" w:cs="Times New Roman"/>
                <w:b/>
                <w:bCs/>
              </w:rPr>
              <w:t>BMI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</w:tcPr>
          <w:p w14:paraId="478E073B" w14:textId="77777777" w:rsidR="007A23E3" w:rsidRPr="00E607CB" w:rsidRDefault="007A23E3" w:rsidP="00315D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607CB">
              <w:rPr>
                <w:rFonts w:ascii="Times New Roman" w:hAnsi="Times New Roman" w:cs="Times New Roman"/>
                <w:b/>
                <w:bCs/>
                <w:lang w:val="en-GB"/>
              </w:rPr>
              <w:t>Baseline anti-HBs level (</w:t>
            </w:r>
            <w:proofErr w:type="spellStart"/>
            <w:r w:rsidRPr="00E607CB">
              <w:rPr>
                <w:rFonts w:ascii="Times New Roman" w:hAnsi="Times New Roman" w:cs="Times New Roman"/>
                <w:b/>
                <w:bCs/>
                <w:lang w:val="en-GB"/>
              </w:rPr>
              <w:t>mIU</w:t>
            </w:r>
            <w:proofErr w:type="spellEnd"/>
            <w:r w:rsidRPr="00E607CB">
              <w:rPr>
                <w:rFonts w:ascii="Times New Roman" w:hAnsi="Times New Roman" w:cs="Times New Roman"/>
                <w:b/>
                <w:bCs/>
                <w:lang w:val="en-GB"/>
              </w:rPr>
              <w:t>/mL)</w:t>
            </w:r>
          </w:p>
        </w:tc>
        <w:tc>
          <w:tcPr>
            <w:tcW w:w="1966" w:type="dxa"/>
            <w:tcBorders>
              <w:top w:val="single" w:sz="4" w:space="0" w:color="auto"/>
              <w:bottom w:val="single" w:sz="4" w:space="0" w:color="auto"/>
            </w:tcBorders>
          </w:tcPr>
          <w:p w14:paraId="2EB83E13" w14:textId="77777777" w:rsidR="007A23E3" w:rsidRPr="00E607CB" w:rsidRDefault="007A23E3" w:rsidP="00315D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607CB">
              <w:rPr>
                <w:rFonts w:ascii="Times New Roman" w:hAnsi="Times New Roman" w:cs="Times New Roman"/>
                <w:b/>
                <w:bCs/>
                <w:lang w:val="en-GB"/>
              </w:rPr>
              <w:t>Number of hepatitis B vaccinations prior to study</w:t>
            </w:r>
          </w:p>
        </w:tc>
      </w:tr>
      <w:tr w:rsidR="00E607CB" w:rsidRPr="00E607CB" w14:paraId="42358A81" w14:textId="77777777" w:rsidTr="00315DF6">
        <w:tc>
          <w:tcPr>
            <w:tcW w:w="1258" w:type="dxa"/>
            <w:tcBorders>
              <w:top w:val="single" w:sz="4" w:space="0" w:color="auto"/>
            </w:tcBorders>
          </w:tcPr>
          <w:p w14:paraId="35CF7B36" w14:textId="77777777" w:rsidR="007A23E3" w:rsidRPr="00E607CB" w:rsidRDefault="007A23E3" w:rsidP="00315DF6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E607CB">
              <w:rPr>
                <w:rFonts w:ascii="Times New Roman" w:hAnsi="Times New Roman" w:cs="Times New Roman"/>
                <w:i/>
                <w:iCs/>
              </w:rPr>
              <w:t xml:space="preserve">Pt 1 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73B69DE8" w14:textId="77777777" w:rsidR="007A23E3" w:rsidRPr="00E607CB" w:rsidRDefault="007A23E3" w:rsidP="00315D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607CB">
              <w:rPr>
                <w:rFonts w:ascii="Times New Roman" w:hAnsi="Times New Roman" w:cs="Times New Roman"/>
              </w:rPr>
              <w:t>Female</w:t>
            </w:r>
            <w:proofErr w:type="spellEnd"/>
          </w:p>
        </w:tc>
        <w:tc>
          <w:tcPr>
            <w:tcW w:w="1646" w:type="dxa"/>
            <w:tcBorders>
              <w:top w:val="single" w:sz="4" w:space="0" w:color="auto"/>
            </w:tcBorders>
          </w:tcPr>
          <w:p w14:paraId="3FD4BE93" w14:textId="77777777" w:rsidR="007A23E3" w:rsidRPr="00E607CB" w:rsidRDefault="007A23E3" w:rsidP="00315D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07C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28" w:type="dxa"/>
            <w:tcBorders>
              <w:top w:val="single" w:sz="4" w:space="0" w:color="auto"/>
            </w:tcBorders>
          </w:tcPr>
          <w:p w14:paraId="5F9FD974" w14:textId="77777777" w:rsidR="007A23E3" w:rsidRPr="00E607CB" w:rsidRDefault="007A23E3" w:rsidP="00315D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07C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360" w:type="dxa"/>
            <w:tcBorders>
              <w:top w:val="single" w:sz="4" w:space="0" w:color="auto"/>
            </w:tcBorders>
          </w:tcPr>
          <w:p w14:paraId="12661EFF" w14:textId="77777777" w:rsidR="007A23E3" w:rsidRPr="00E607CB" w:rsidRDefault="007A23E3" w:rsidP="00315D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07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66" w:type="dxa"/>
            <w:tcBorders>
              <w:top w:val="single" w:sz="4" w:space="0" w:color="auto"/>
            </w:tcBorders>
          </w:tcPr>
          <w:p w14:paraId="72BFC6AB" w14:textId="77777777" w:rsidR="007A23E3" w:rsidRPr="00E607CB" w:rsidRDefault="007A23E3" w:rsidP="00315D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07CB">
              <w:rPr>
                <w:rFonts w:ascii="Times New Roman" w:hAnsi="Times New Roman" w:cs="Times New Roman"/>
              </w:rPr>
              <w:t>7</w:t>
            </w:r>
          </w:p>
        </w:tc>
      </w:tr>
      <w:tr w:rsidR="00E607CB" w:rsidRPr="00E607CB" w14:paraId="53137C6F" w14:textId="77777777" w:rsidTr="00315DF6">
        <w:tc>
          <w:tcPr>
            <w:tcW w:w="1258" w:type="dxa"/>
          </w:tcPr>
          <w:p w14:paraId="1B0F3E6C" w14:textId="77777777" w:rsidR="007A23E3" w:rsidRPr="00E607CB" w:rsidRDefault="007A23E3" w:rsidP="00315DF6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E607CB">
              <w:rPr>
                <w:rFonts w:ascii="Times New Roman" w:hAnsi="Times New Roman" w:cs="Times New Roman"/>
                <w:i/>
                <w:iCs/>
                <w:lang w:val="en-GB"/>
              </w:rPr>
              <w:t>Pt 2</w:t>
            </w:r>
          </w:p>
        </w:tc>
        <w:tc>
          <w:tcPr>
            <w:tcW w:w="978" w:type="dxa"/>
          </w:tcPr>
          <w:p w14:paraId="32DA7A9E" w14:textId="77777777" w:rsidR="007A23E3" w:rsidRPr="00E607CB" w:rsidRDefault="007A23E3" w:rsidP="00315DF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07CB">
              <w:rPr>
                <w:rFonts w:ascii="Times New Roman" w:hAnsi="Times New Roman" w:cs="Times New Roman"/>
                <w:lang w:val="en-GB"/>
              </w:rPr>
              <w:t>Male</w:t>
            </w:r>
          </w:p>
        </w:tc>
        <w:tc>
          <w:tcPr>
            <w:tcW w:w="1646" w:type="dxa"/>
          </w:tcPr>
          <w:p w14:paraId="029EE0E2" w14:textId="77777777" w:rsidR="007A23E3" w:rsidRPr="00E607CB" w:rsidRDefault="007A23E3" w:rsidP="00315DF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07CB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828" w:type="dxa"/>
          </w:tcPr>
          <w:p w14:paraId="2425FDA5" w14:textId="77777777" w:rsidR="007A23E3" w:rsidRPr="00E607CB" w:rsidRDefault="007A23E3" w:rsidP="00315DF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07CB"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1360" w:type="dxa"/>
          </w:tcPr>
          <w:p w14:paraId="6080579E" w14:textId="77777777" w:rsidR="007A23E3" w:rsidRPr="00E607CB" w:rsidRDefault="007A23E3" w:rsidP="00315D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07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66" w:type="dxa"/>
          </w:tcPr>
          <w:p w14:paraId="36AE2D7A" w14:textId="77777777" w:rsidR="007A23E3" w:rsidRPr="00E607CB" w:rsidRDefault="007A23E3" w:rsidP="00315DF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07CB">
              <w:rPr>
                <w:rFonts w:ascii="Times New Roman" w:hAnsi="Times New Roman" w:cs="Times New Roman"/>
                <w:lang w:val="en-GB"/>
              </w:rPr>
              <w:t xml:space="preserve">6 </w:t>
            </w:r>
          </w:p>
        </w:tc>
      </w:tr>
      <w:tr w:rsidR="00E607CB" w:rsidRPr="00E607CB" w14:paraId="5261BAAB" w14:textId="77777777" w:rsidTr="00315DF6">
        <w:tc>
          <w:tcPr>
            <w:tcW w:w="1258" w:type="dxa"/>
          </w:tcPr>
          <w:p w14:paraId="2D99835F" w14:textId="77777777" w:rsidR="007A23E3" w:rsidRPr="00E607CB" w:rsidRDefault="007A23E3" w:rsidP="00315DF6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E607CB">
              <w:rPr>
                <w:rFonts w:ascii="Times New Roman" w:hAnsi="Times New Roman" w:cs="Times New Roman"/>
                <w:i/>
                <w:iCs/>
                <w:lang w:val="en-GB"/>
              </w:rPr>
              <w:t>Pt 3</w:t>
            </w:r>
          </w:p>
        </w:tc>
        <w:tc>
          <w:tcPr>
            <w:tcW w:w="978" w:type="dxa"/>
          </w:tcPr>
          <w:p w14:paraId="75518D34" w14:textId="77777777" w:rsidR="007A23E3" w:rsidRPr="00E607CB" w:rsidRDefault="007A23E3" w:rsidP="00315DF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07CB">
              <w:rPr>
                <w:rFonts w:ascii="Times New Roman" w:hAnsi="Times New Roman" w:cs="Times New Roman"/>
                <w:lang w:val="en-GB"/>
              </w:rPr>
              <w:t>Male</w:t>
            </w:r>
          </w:p>
        </w:tc>
        <w:tc>
          <w:tcPr>
            <w:tcW w:w="1646" w:type="dxa"/>
          </w:tcPr>
          <w:p w14:paraId="54A2FED9" w14:textId="77777777" w:rsidR="007A23E3" w:rsidRPr="00E607CB" w:rsidRDefault="007A23E3" w:rsidP="00315DF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07CB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828" w:type="dxa"/>
          </w:tcPr>
          <w:p w14:paraId="0C17A786" w14:textId="77777777" w:rsidR="007A23E3" w:rsidRPr="00E607CB" w:rsidRDefault="007A23E3" w:rsidP="00315DF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07CB">
              <w:rPr>
                <w:rFonts w:ascii="Times New Roman" w:hAnsi="Times New Roman" w:cs="Times New Roman"/>
                <w:lang w:val="en-GB"/>
              </w:rPr>
              <w:t>34</w:t>
            </w:r>
          </w:p>
        </w:tc>
        <w:tc>
          <w:tcPr>
            <w:tcW w:w="1360" w:type="dxa"/>
          </w:tcPr>
          <w:p w14:paraId="0282673F" w14:textId="77777777" w:rsidR="007A23E3" w:rsidRPr="00E607CB" w:rsidRDefault="007A23E3" w:rsidP="00315D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07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66" w:type="dxa"/>
          </w:tcPr>
          <w:p w14:paraId="5FBF8BC4" w14:textId="77777777" w:rsidR="007A23E3" w:rsidRPr="00E607CB" w:rsidRDefault="007A23E3" w:rsidP="00315DF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07CB">
              <w:rPr>
                <w:rFonts w:ascii="Times New Roman" w:hAnsi="Times New Roman" w:cs="Times New Roman"/>
                <w:lang w:val="en-GB"/>
              </w:rPr>
              <w:t>6</w:t>
            </w:r>
          </w:p>
        </w:tc>
      </w:tr>
      <w:tr w:rsidR="00E607CB" w:rsidRPr="00E607CB" w14:paraId="6946BF08" w14:textId="77777777" w:rsidTr="00315DF6">
        <w:tc>
          <w:tcPr>
            <w:tcW w:w="1258" w:type="dxa"/>
          </w:tcPr>
          <w:p w14:paraId="0A430226" w14:textId="77777777" w:rsidR="007A23E3" w:rsidRPr="00E607CB" w:rsidRDefault="007A23E3" w:rsidP="00315DF6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E607C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Pt 4 </w:t>
            </w:r>
          </w:p>
        </w:tc>
        <w:tc>
          <w:tcPr>
            <w:tcW w:w="978" w:type="dxa"/>
          </w:tcPr>
          <w:p w14:paraId="47B61EFB" w14:textId="77777777" w:rsidR="007A23E3" w:rsidRPr="00E607CB" w:rsidRDefault="007A23E3" w:rsidP="00315DF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07CB">
              <w:rPr>
                <w:rFonts w:ascii="Times New Roman" w:hAnsi="Times New Roman" w:cs="Times New Roman"/>
                <w:lang w:val="en-GB"/>
              </w:rPr>
              <w:t>Female</w:t>
            </w:r>
          </w:p>
        </w:tc>
        <w:tc>
          <w:tcPr>
            <w:tcW w:w="1646" w:type="dxa"/>
          </w:tcPr>
          <w:p w14:paraId="30CF5F59" w14:textId="77777777" w:rsidR="007A23E3" w:rsidRPr="00E607CB" w:rsidRDefault="007A23E3" w:rsidP="00315DF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07CB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828" w:type="dxa"/>
          </w:tcPr>
          <w:p w14:paraId="1E899CD8" w14:textId="77777777" w:rsidR="007A23E3" w:rsidRPr="00E607CB" w:rsidRDefault="007A23E3" w:rsidP="00315DF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07CB">
              <w:rPr>
                <w:rFonts w:ascii="Times New Roman" w:hAnsi="Times New Roman" w:cs="Times New Roman"/>
                <w:lang w:val="en-GB"/>
              </w:rPr>
              <w:t>34</w:t>
            </w:r>
          </w:p>
        </w:tc>
        <w:tc>
          <w:tcPr>
            <w:tcW w:w="1360" w:type="dxa"/>
          </w:tcPr>
          <w:p w14:paraId="2052D733" w14:textId="77777777" w:rsidR="007A23E3" w:rsidRPr="00E607CB" w:rsidRDefault="007A23E3" w:rsidP="00315D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07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66" w:type="dxa"/>
          </w:tcPr>
          <w:p w14:paraId="25167301" w14:textId="77777777" w:rsidR="007A23E3" w:rsidRPr="00E607CB" w:rsidRDefault="007A23E3" w:rsidP="00315DF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07CB">
              <w:rPr>
                <w:rFonts w:ascii="Times New Roman" w:hAnsi="Times New Roman" w:cs="Times New Roman"/>
                <w:lang w:val="en-GB"/>
              </w:rPr>
              <w:t>6</w:t>
            </w:r>
          </w:p>
        </w:tc>
      </w:tr>
      <w:tr w:rsidR="00E607CB" w:rsidRPr="00E607CB" w14:paraId="4FD74041" w14:textId="77777777" w:rsidTr="00315DF6">
        <w:tc>
          <w:tcPr>
            <w:tcW w:w="1258" w:type="dxa"/>
          </w:tcPr>
          <w:p w14:paraId="5A1B95A8" w14:textId="77777777" w:rsidR="007A23E3" w:rsidRPr="00E607CB" w:rsidRDefault="007A23E3" w:rsidP="00315DF6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E607C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Pt 5 </w:t>
            </w:r>
          </w:p>
        </w:tc>
        <w:tc>
          <w:tcPr>
            <w:tcW w:w="978" w:type="dxa"/>
          </w:tcPr>
          <w:p w14:paraId="6F49429E" w14:textId="77777777" w:rsidR="007A23E3" w:rsidRPr="00E607CB" w:rsidRDefault="007A23E3" w:rsidP="00315DF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07CB">
              <w:rPr>
                <w:rFonts w:ascii="Times New Roman" w:hAnsi="Times New Roman" w:cs="Times New Roman"/>
                <w:lang w:val="en-GB"/>
              </w:rPr>
              <w:t>Male</w:t>
            </w:r>
          </w:p>
        </w:tc>
        <w:tc>
          <w:tcPr>
            <w:tcW w:w="1646" w:type="dxa"/>
          </w:tcPr>
          <w:p w14:paraId="688D9983" w14:textId="77777777" w:rsidR="007A23E3" w:rsidRPr="00E607CB" w:rsidRDefault="007A23E3" w:rsidP="00315DF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07CB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828" w:type="dxa"/>
          </w:tcPr>
          <w:p w14:paraId="1B472902" w14:textId="77777777" w:rsidR="007A23E3" w:rsidRPr="00E607CB" w:rsidRDefault="007A23E3" w:rsidP="00315DF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07CB">
              <w:rPr>
                <w:rFonts w:ascii="Times New Roman" w:hAnsi="Times New Roman" w:cs="Times New Roman"/>
                <w:lang w:val="en-GB"/>
              </w:rPr>
              <w:t>26</w:t>
            </w:r>
          </w:p>
        </w:tc>
        <w:tc>
          <w:tcPr>
            <w:tcW w:w="1360" w:type="dxa"/>
          </w:tcPr>
          <w:p w14:paraId="13FCF338" w14:textId="77777777" w:rsidR="007A23E3" w:rsidRPr="00E607CB" w:rsidRDefault="007A23E3" w:rsidP="00315D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07CB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966" w:type="dxa"/>
          </w:tcPr>
          <w:p w14:paraId="6A0B5560" w14:textId="77777777" w:rsidR="007A23E3" w:rsidRPr="00E607CB" w:rsidRDefault="007A23E3" w:rsidP="00315DF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07CB">
              <w:rPr>
                <w:rFonts w:ascii="Times New Roman" w:hAnsi="Times New Roman" w:cs="Times New Roman"/>
                <w:lang w:val="en-GB"/>
              </w:rPr>
              <w:t>6</w:t>
            </w:r>
          </w:p>
        </w:tc>
      </w:tr>
      <w:tr w:rsidR="00E607CB" w:rsidRPr="00E607CB" w14:paraId="1E7B7BF8" w14:textId="77777777" w:rsidTr="00315DF6">
        <w:tc>
          <w:tcPr>
            <w:tcW w:w="1258" w:type="dxa"/>
          </w:tcPr>
          <w:p w14:paraId="0FC8EB89" w14:textId="77777777" w:rsidR="007A23E3" w:rsidRPr="00E607CB" w:rsidRDefault="007A23E3" w:rsidP="00315DF6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E607C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Pt 6 </w:t>
            </w:r>
          </w:p>
        </w:tc>
        <w:tc>
          <w:tcPr>
            <w:tcW w:w="978" w:type="dxa"/>
          </w:tcPr>
          <w:p w14:paraId="2A00AC28" w14:textId="77777777" w:rsidR="007A23E3" w:rsidRPr="00E607CB" w:rsidRDefault="007A23E3" w:rsidP="00315DF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07CB">
              <w:rPr>
                <w:rFonts w:ascii="Times New Roman" w:hAnsi="Times New Roman" w:cs="Times New Roman"/>
                <w:lang w:val="en-GB"/>
              </w:rPr>
              <w:t>Male</w:t>
            </w:r>
          </w:p>
        </w:tc>
        <w:tc>
          <w:tcPr>
            <w:tcW w:w="1646" w:type="dxa"/>
          </w:tcPr>
          <w:p w14:paraId="76D935A6" w14:textId="77777777" w:rsidR="007A23E3" w:rsidRPr="00E607CB" w:rsidRDefault="007A23E3" w:rsidP="00315DF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07CB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828" w:type="dxa"/>
          </w:tcPr>
          <w:p w14:paraId="05EC0736" w14:textId="77777777" w:rsidR="007A23E3" w:rsidRPr="00E607CB" w:rsidRDefault="007A23E3" w:rsidP="00315DF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07CB">
              <w:rPr>
                <w:rFonts w:ascii="Times New Roman" w:hAnsi="Times New Roman" w:cs="Times New Roman"/>
                <w:lang w:val="en-GB"/>
              </w:rPr>
              <w:t>26</w:t>
            </w:r>
          </w:p>
        </w:tc>
        <w:tc>
          <w:tcPr>
            <w:tcW w:w="1360" w:type="dxa"/>
          </w:tcPr>
          <w:p w14:paraId="4ADD574B" w14:textId="77777777" w:rsidR="007A23E3" w:rsidRPr="00E607CB" w:rsidRDefault="007A23E3" w:rsidP="00315D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07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66" w:type="dxa"/>
          </w:tcPr>
          <w:p w14:paraId="286AA653" w14:textId="77777777" w:rsidR="007A23E3" w:rsidRPr="00E607CB" w:rsidRDefault="007A23E3" w:rsidP="00315DF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07CB">
              <w:rPr>
                <w:rFonts w:ascii="Times New Roman" w:hAnsi="Times New Roman" w:cs="Times New Roman"/>
                <w:lang w:val="en-GB"/>
              </w:rPr>
              <w:t>6</w:t>
            </w:r>
          </w:p>
        </w:tc>
      </w:tr>
      <w:tr w:rsidR="00E607CB" w:rsidRPr="00E607CB" w14:paraId="7698943F" w14:textId="77777777" w:rsidTr="00315DF6">
        <w:tc>
          <w:tcPr>
            <w:tcW w:w="1258" w:type="dxa"/>
            <w:tcBorders>
              <w:bottom w:val="single" w:sz="4" w:space="0" w:color="auto"/>
            </w:tcBorders>
          </w:tcPr>
          <w:p w14:paraId="024FAD51" w14:textId="77777777" w:rsidR="007A23E3" w:rsidRPr="00E607CB" w:rsidRDefault="007A23E3" w:rsidP="00315DF6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E607C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Pt 7 </w:t>
            </w:r>
          </w:p>
        </w:tc>
        <w:tc>
          <w:tcPr>
            <w:tcW w:w="978" w:type="dxa"/>
            <w:tcBorders>
              <w:bottom w:val="single" w:sz="4" w:space="0" w:color="auto"/>
            </w:tcBorders>
          </w:tcPr>
          <w:p w14:paraId="45B8B632" w14:textId="77777777" w:rsidR="007A23E3" w:rsidRPr="00E607CB" w:rsidRDefault="007A23E3" w:rsidP="00315DF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07CB">
              <w:rPr>
                <w:rFonts w:ascii="Times New Roman" w:hAnsi="Times New Roman" w:cs="Times New Roman"/>
                <w:lang w:val="en-GB"/>
              </w:rPr>
              <w:t>Female</w:t>
            </w:r>
          </w:p>
        </w:tc>
        <w:tc>
          <w:tcPr>
            <w:tcW w:w="1646" w:type="dxa"/>
            <w:tcBorders>
              <w:bottom w:val="single" w:sz="4" w:space="0" w:color="auto"/>
            </w:tcBorders>
          </w:tcPr>
          <w:p w14:paraId="5A3277BA" w14:textId="77777777" w:rsidR="007A23E3" w:rsidRPr="00E607CB" w:rsidRDefault="007A23E3" w:rsidP="00315DF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07CB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14:paraId="5D280A10" w14:textId="77777777" w:rsidR="007A23E3" w:rsidRPr="00E607CB" w:rsidRDefault="007A23E3" w:rsidP="00315DF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07CB">
              <w:rPr>
                <w:rFonts w:ascii="Times New Roman" w:hAnsi="Times New Roman" w:cs="Times New Roman"/>
                <w:lang w:val="en-GB"/>
              </w:rPr>
              <w:t>26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14:paraId="6416EC70" w14:textId="77777777" w:rsidR="007A23E3" w:rsidRPr="00E607CB" w:rsidRDefault="007A23E3" w:rsidP="00315D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07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66" w:type="dxa"/>
            <w:tcBorders>
              <w:bottom w:val="single" w:sz="4" w:space="0" w:color="auto"/>
            </w:tcBorders>
          </w:tcPr>
          <w:p w14:paraId="5E7982B7" w14:textId="77777777" w:rsidR="007A23E3" w:rsidRPr="00E607CB" w:rsidRDefault="007A23E3" w:rsidP="00315DF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07CB">
              <w:rPr>
                <w:rFonts w:ascii="Times New Roman" w:hAnsi="Times New Roman" w:cs="Times New Roman"/>
                <w:lang w:val="en-GB"/>
              </w:rPr>
              <w:t>4</w:t>
            </w:r>
          </w:p>
        </w:tc>
      </w:tr>
    </w:tbl>
    <w:p w14:paraId="567C390F" w14:textId="77777777" w:rsidR="007A23E3" w:rsidRPr="00E607CB" w:rsidRDefault="007A23E3" w:rsidP="007A23E3">
      <w:pPr>
        <w:spacing w:line="480" w:lineRule="auto"/>
        <w:rPr>
          <w:rFonts w:ascii="Times New Roman" w:hAnsi="Times New Roman" w:cs="Times New Roman"/>
          <w:vertAlign w:val="superscript"/>
          <w:lang w:val="en-GB"/>
        </w:rPr>
      </w:pPr>
      <w:r w:rsidRPr="00E607CB">
        <w:rPr>
          <w:rFonts w:ascii="Times New Roman" w:hAnsi="Times New Roman" w:cs="Times New Roman"/>
          <w:vertAlign w:val="superscript"/>
          <w:lang w:val="en-GB"/>
        </w:rPr>
        <w:t>Abbreviations: BMI: Body-Mass Index; anti-HBs: hepatitis B surface antibodies; Pt: patients.</w:t>
      </w:r>
    </w:p>
    <w:p w14:paraId="76A5DE2C" w14:textId="77777777" w:rsidR="004C58A5" w:rsidRPr="00E607CB" w:rsidRDefault="004C58A5" w:rsidP="007A23E3">
      <w:pPr>
        <w:spacing w:line="480" w:lineRule="auto"/>
        <w:rPr>
          <w:rFonts w:ascii="Times New Roman" w:hAnsi="Times New Roman" w:cs="Times New Roman"/>
          <w:vertAlign w:val="superscript"/>
          <w:lang w:val="en-GB"/>
        </w:rPr>
      </w:pPr>
    </w:p>
    <w:p w14:paraId="54492323" w14:textId="77777777" w:rsidR="004C58A5" w:rsidRPr="00E607CB" w:rsidRDefault="004C58A5" w:rsidP="007A23E3">
      <w:pPr>
        <w:spacing w:line="480" w:lineRule="auto"/>
        <w:rPr>
          <w:rFonts w:ascii="Times New Roman" w:hAnsi="Times New Roman" w:cs="Times New Roman"/>
          <w:vertAlign w:val="superscript"/>
          <w:lang w:val="en-GB"/>
        </w:rPr>
      </w:pPr>
    </w:p>
    <w:p w14:paraId="14D5D7F3" w14:textId="77777777" w:rsidR="004C58A5" w:rsidRPr="00E607CB" w:rsidRDefault="004C58A5" w:rsidP="007A23E3">
      <w:pPr>
        <w:spacing w:line="480" w:lineRule="auto"/>
        <w:rPr>
          <w:rFonts w:ascii="Times New Roman" w:hAnsi="Times New Roman" w:cs="Times New Roman"/>
          <w:vertAlign w:val="superscript"/>
          <w:lang w:val="en-GB"/>
        </w:rPr>
      </w:pPr>
    </w:p>
    <w:p w14:paraId="6ACA3DC5" w14:textId="77777777" w:rsidR="004C58A5" w:rsidRPr="00E607CB" w:rsidRDefault="004C58A5" w:rsidP="007A23E3">
      <w:pPr>
        <w:spacing w:line="480" w:lineRule="auto"/>
        <w:rPr>
          <w:rFonts w:ascii="Times New Roman" w:hAnsi="Times New Roman" w:cs="Times New Roman"/>
          <w:vertAlign w:val="superscript"/>
          <w:lang w:val="en-GB"/>
        </w:rPr>
      </w:pPr>
    </w:p>
    <w:p w14:paraId="6BB0AD1E" w14:textId="77777777" w:rsidR="004C58A5" w:rsidRPr="00E607CB" w:rsidRDefault="004C58A5" w:rsidP="007A23E3">
      <w:pPr>
        <w:spacing w:line="480" w:lineRule="auto"/>
        <w:rPr>
          <w:rFonts w:ascii="Times New Roman" w:hAnsi="Times New Roman" w:cs="Times New Roman"/>
          <w:vertAlign w:val="superscript"/>
          <w:lang w:val="en-GB"/>
        </w:rPr>
      </w:pPr>
    </w:p>
    <w:p w14:paraId="73EE5028" w14:textId="77777777" w:rsidR="004C58A5" w:rsidRPr="00E607CB" w:rsidRDefault="004C58A5" w:rsidP="007A23E3">
      <w:pPr>
        <w:spacing w:line="480" w:lineRule="auto"/>
        <w:rPr>
          <w:rFonts w:ascii="Times New Roman" w:hAnsi="Times New Roman" w:cs="Times New Roman"/>
          <w:vertAlign w:val="superscript"/>
          <w:lang w:val="en-GB"/>
        </w:rPr>
      </w:pPr>
    </w:p>
    <w:p w14:paraId="1885FCE7" w14:textId="77777777" w:rsidR="004C58A5" w:rsidRPr="00E607CB" w:rsidRDefault="004C58A5" w:rsidP="007A23E3">
      <w:pPr>
        <w:spacing w:line="480" w:lineRule="auto"/>
        <w:rPr>
          <w:rFonts w:ascii="Times New Roman" w:hAnsi="Times New Roman" w:cs="Times New Roman"/>
          <w:vertAlign w:val="superscript"/>
          <w:lang w:val="en-GB"/>
        </w:rPr>
      </w:pPr>
    </w:p>
    <w:p w14:paraId="6743F2D2" w14:textId="77777777" w:rsidR="004C58A5" w:rsidRPr="00E607CB" w:rsidRDefault="004C58A5" w:rsidP="007A23E3">
      <w:pPr>
        <w:spacing w:line="480" w:lineRule="auto"/>
        <w:rPr>
          <w:rFonts w:ascii="Times New Roman" w:hAnsi="Times New Roman" w:cs="Times New Roman"/>
          <w:vertAlign w:val="superscript"/>
          <w:lang w:val="en-GB"/>
        </w:rPr>
      </w:pPr>
    </w:p>
    <w:p w14:paraId="34C75861" w14:textId="77777777" w:rsidR="004C58A5" w:rsidRPr="00E607CB" w:rsidRDefault="004C58A5" w:rsidP="007A23E3">
      <w:pPr>
        <w:spacing w:line="480" w:lineRule="auto"/>
        <w:rPr>
          <w:rFonts w:ascii="Times New Roman" w:hAnsi="Times New Roman" w:cs="Times New Roman"/>
          <w:vertAlign w:val="superscript"/>
          <w:lang w:val="en-GB"/>
        </w:rPr>
      </w:pPr>
    </w:p>
    <w:p w14:paraId="5E963EE7" w14:textId="77777777" w:rsidR="004C58A5" w:rsidRPr="00E607CB" w:rsidRDefault="004C58A5" w:rsidP="007A23E3">
      <w:pPr>
        <w:spacing w:line="480" w:lineRule="auto"/>
        <w:rPr>
          <w:rFonts w:ascii="Times New Roman" w:hAnsi="Times New Roman" w:cs="Times New Roman"/>
          <w:vertAlign w:val="superscript"/>
          <w:lang w:val="en-GB"/>
        </w:rPr>
      </w:pPr>
    </w:p>
    <w:p w14:paraId="44F81090" w14:textId="77777777" w:rsidR="004C58A5" w:rsidRPr="00E607CB" w:rsidRDefault="004C58A5" w:rsidP="007A23E3">
      <w:pPr>
        <w:spacing w:line="480" w:lineRule="auto"/>
        <w:rPr>
          <w:rFonts w:ascii="Times New Roman" w:hAnsi="Times New Roman" w:cs="Times New Roman"/>
          <w:vertAlign w:val="superscript"/>
          <w:lang w:val="en-GB"/>
        </w:rPr>
      </w:pPr>
    </w:p>
    <w:tbl>
      <w:tblPr>
        <w:tblStyle w:val="Tabelraster"/>
        <w:tblW w:w="9813" w:type="dxa"/>
        <w:tblLook w:val="04A0" w:firstRow="1" w:lastRow="0" w:firstColumn="1" w:lastColumn="0" w:noHBand="0" w:noVBand="1"/>
      </w:tblPr>
      <w:tblGrid>
        <w:gridCol w:w="4787"/>
        <w:gridCol w:w="1839"/>
        <w:gridCol w:w="2170"/>
        <w:gridCol w:w="1017"/>
      </w:tblGrid>
      <w:tr w:rsidR="00E607CB" w:rsidRPr="009C3AF1" w14:paraId="4FAAD6C0" w14:textId="77777777" w:rsidTr="008914A0">
        <w:tc>
          <w:tcPr>
            <w:tcW w:w="981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BA04CAF" w14:textId="77777777" w:rsidR="005F4F82" w:rsidRPr="00E607CB" w:rsidRDefault="005F4F82" w:rsidP="00015EAA">
            <w:pPr>
              <w:pStyle w:val="Kop1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lang w:val="en-GB"/>
              </w:rPr>
            </w:pPr>
            <w:r w:rsidRPr="00E607CB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lang w:val="en-GB"/>
              </w:rPr>
              <w:lastRenderedPageBreak/>
              <w:t>Supplementary file S3 Comparison of baseline characteristics between non-responders and responders to HBAI20 vaccine.</w:t>
            </w:r>
          </w:p>
        </w:tc>
      </w:tr>
      <w:tr w:rsidR="00E607CB" w:rsidRPr="00E607CB" w14:paraId="110C0227" w14:textId="77777777" w:rsidTr="004C58A5">
        <w:tc>
          <w:tcPr>
            <w:tcW w:w="4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FD6348" w14:textId="77777777" w:rsidR="004C58A5" w:rsidRPr="00E607CB" w:rsidRDefault="004C58A5" w:rsidP="00015EA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  <w:p w14:paraId="7ED6B1B2" w14:textId="77777777" w:rsidR="004C58A5" w:rsidRPr="00E607CB" w:rsidRDefault="004C58A5" w:rsidP="00015EA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  <w:p w14:paraId="0D6BF320" w14:textId="77777777" w:rsidR="004C58A5" w:rsidRPr="00E607CB" w:rsidRDefault="004C58A5" w:rsidP="00015EA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E607CB">
              <w:rPr>
                <w:rFonts w:ascii="Times New Roman" w:hAnsi="Times New Roman" w:cs="Times New Roman"/>
                <w:b/>
                <w:lang w:val="en-GB"/>
              </w:rPr>
              <w:t>Characteristic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5AD70A" w14:textId="77777777" w:rsidR="004C58A5" w:rsidRPr="00E607CB" w:rsidRDefault="004C58A5" w:rsidP="00015EA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607CB">
              <w:rPr>
                <w:rFonts w:ascii="Times New Roman" w:hAnsi="Times New Roman" w:cs="Times New Roman"/>
                <w:b/>
                <w:lang w:val="en-GB"/>
              </w:rPr>
              <w:t>Non-responders</w:t>
            </w:r>
          </w:p>
          <w:p w14:paraId="14F847E4" w14:textId="77777777" w:rsidR="004C58A5" w:rsidRPr="00E607CB" w:rsidRDefault="004C58A5" w:rsidP="00015EA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607CB">
              <w:rPr>
                <w:rFonts w:ascii="Times New Roman" w:hAnsi="Times New Roman" w:cs="Times New Roman"/>
                <w:b/>
                <w:lang w:val="en-GB"/>
              </w:rPr>
              <w:t>(n=7)</w:t>
            </w:r>
          </w:p>
        </w:tc>
        <w:tc>
          <w:tcPr>
            <w:tcW w:w="2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EAC495" w14:textId="77777777" w:rsidR="004C58A5" w:rsidRPr="00E607CB" w:rsidRDefault="004C58A5" w:rsidP="00015EA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607CB">
              <w:rPr>
                <w:rFonts w:ascii="Times New Roman" w:hAnsi="Times New Roman" w:cs="Times New Roman"/>
                <w:b/>
                <w:lang w:val="en-GB"/>
              </w:rPr>
              <w:t xml:space="preserve">Responders </w:t>
            </w:r>
          </w:p>
          <w:p w14:paraId="30844370" w14:textId="77777777" w:rsidR="004C58A5" w:rsidRPr="00E607CB" w:rsidRDefault="004C58A5" w:rsidP="00015EA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607CB">
              <w:rPr>
                <w:rFonts w:ascii="Times New Roman" w:hAnsi="Times New Roman" w:cs="Times New Roman"/>
                <w:b/>
                <w:lang w:val="en-GB"/>
              </w:rPr>
              <w:t>(n=80)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1BDD77" w14:textId="77777777" w:rsidR="004C58A5" w:rsidRPr="00E607CB" w:rsidRDefault="004C58A5" w:rsidP="00015EA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607CB">
              <w:rPr>
                <w:rFonts w:ascii="Times New Roman" w:hAnsi="Times New Roman" w:cs="Times New Roman"/>
                <w:b/>
                <w:lang w:val="en-GB"/>
              </w:rPr>
              <w:t>P value</w:t>
            </w:r>
          </w:p>
        </w:tc>
      </w:tr>
      <w:tr w:rsidR="00E607CB" w:rsidRPr="00E607CB" w14:paraId="244390E7" w14:textId="77777777" w:rsidTr="004C58A5">
        <w:tc>
          <w:tcPr>
            <w:tcW w:w="47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BB3AC8" w14:textId="77777777" w:rsidR="008B66D5" w:rsidRPr="00E607CB" w:rsidRDefault="008B66D5" w:rsidP="008B66D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607CB">
              <w:rPr>
                <w:rFonts w:ascii="Times New Roman" w:hAnsi="Times New Roman" w:cs="Times New Roman"/>
                <w:lang w:val="en-GB"/>
              </w:rPr>
              <w:t>Mean age – years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CACF5D" w14:textId="5606FCDD" w:rsidR="008B66D5" w:rsidRPr="00E607CB" w:rsidRDefault="008B66D5" w:rsidP="008B66D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07CB">
              <w:rPr>
                <w:rFonts w:ascii="Times New Roman" w:hAnsi="Times New Roman" w:cs="Times New Roman"/>
                <w:lang w:val="en-GB"/>
              </w:rPr>
              <w:t>50 ± 11.2</w:t>
            </w:r>
          </w:p>
        </w:tc>
        <w:tc>
          <w:tcPr>
            <w:tcW w:w="2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821248" w14:textId="651F974E" w:rsidR="008B66D5" w:rsidRPr="00E607CB" w:rsidRDefault="008B66D5" w:rsidP="008B66D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07CB">
              <w:rPr>
                <w:rFonts w:ascii="Times New Roman" w:hAnsi="Times New Roman" w:cs="Times New Roman"/>
                <w:lang w:val="en-GB"/>
              </w:rPr>
              <w:t>40 ± 14.3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04126C" w14:textId="7DFA94FD" w:rsidR="008B66D5" w:rsidRPr="00E607CB" w:rsidRDefault="008B66D5" w:rsidP="008B66D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07CB">
              <w:rPr>
                <w:rFonts w:ascii="Times New Roman" w:hAnsi="Times New Roman" w:cs="Times New Roman"/>
                <w:lang w:val="en-GB"/>
              </w:rPr>
              <w:t>0.040</w:t>
            </w:r>
          </w:p>
        </w:tc>
      </w:tr>
      <w:tr w:rsidR="00E607CB" w:rsidRPr="00E607CB" w14:paraId="41978432" w14:textId="77777777" w:rsidTr="004C58A5"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</w:tcPr>
          <w:p w14:paraId="4F1AB553" w14:textId="77777777" w:rsidR="008B66D5" w:rsidRPr="00E607CB" w:rsidRDefault="008B66D5" w:rsidP="008B66D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607CB">
              <w:rPr>
                <w:rFonts w:ascii="Times New Roman" w:hAnsi="Times New Roman" w:cs="Times New Roman"/>
                <w:lang w:val="en-GB"/>
              </w:rPr>
              <w:t>Sex– no. (%)</w:t>
            </w:r>
          </w:p>
          <w:p w14:paraId="4EAB0EF6" w14:textId="77777777" w:rsidR="008B66D5" w:rsidRPr="00E607CB" w:rsidRDefault="008B66D5" w:rsidP="008B66D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607CB">
              <w:rPr>
                <w:rFonts w:ascii="Times New Roman" w:hAnsi="Times New Roman" w:cs="Times New Roman"/>
                <w:lang w:val="en-GB"/>
              </w:rPr>
              <w:t xml:space="preserve">   Male</w:t>
            </w:r>
          </w:p>
          <w:p w14:paraId="1369DD18" w14:textId="77777777" w:rsidR="008B66D5" w:rsidRPr="00E607CB" w:rsidRDefault="008B66D5" w:rsidP="008B66D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607CB">
              <w:rPr>
                <w:rFonts w:ascii="Times New Roman" w:hAnsi="Times New Roman" w:cs="Times New Roman"/>
                <w:lang w:val="en-GB"/>
              </w:rPr>
              <w:t xml:space="preserve">   Female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7A68CE01" w14:textId="77777777" w:rsidR="008B66D5" w:rsidRPr="00E607CB" w:rsidRDefault="008B66D5" w:rsidP="008B66D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21B40423" w14:textId="7C707B0A" w:rsidR="008B66D5" w:rsidRPr="00E607CB" w:rsidRDefault="008B66D5" w:rsidP="008B66D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07CB">
              <w:rPr>
                <w:rFonts w:ascii="Times New Roman" w:hAnsi="Times New Roman" w:cs="Times New Roman"/>
                <w:lang w:val="en-GB"/>
              </w:rPr>
              <w:t>4 (57.1%)</w:t>
            </w:r>
          </w:p>
          <w:p w14:paraId="5F53A082" w14:textId="4CBD5BF6" w:rsidR="008B66D5" w:rsidRPr="00E607CB" w:rsidRDefault="008B66D5" w:rsidP="008B66D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07CB">
              <w:rPr>
                <w:rFonts w:ascii="Times New Roman" w:hAnsi="Times New Roman" w:cs="Times New Roman"/>
                <w:lang w:val="en-GB"/>
              </w:rPr>
              <w:t>3 (42.9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7493AEAD" w14:textId="77777777" w:rsidR="008B66D5" w:rsidRPr="00E607CB" w:rsidRDefault="008B66D5" w:rsidP="008B66D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60A116E9" w14:textId="461A251E" w:rsidR="008B66D5" w:rsidRPr="00E607CB" w:rsidRDefault="008B66D5" w:rsidP="008B66D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07CB">
              <w:rPr>
                <w:rFonts w:ascii="Times New Roman" w:hAnsi="Times New Roman" w:cs="Times New Roman"/>
                <w:lang w:val="en-GB"/>
              </w:rPr>
              <w:t>33 (41.3%)</w:t>
            </w:r>
          </w:p>
          <w:p w14:paraId="26417D4F" w14:textId="740ED280" w:rsidR="008B66D5" w:rsidRPr="00E607CB" w:rsidRDefault="008B66D5" w:rsidP="008B66D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07CB">
              <w:rPr>
                <w:rFonts w:ascii="Times New Roman" w:hAnsi="Times New Roman" w:cs="Times New Roman"/>
                <w:lang w:val="en-GB"/>
              </w:rPr>
              <w:t>47 (58.7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3971109F" w14:textId="1132AD11" w:rsidR="008B66D5" w:rsidRPr="00E607CB" w:rsidRDefault="008B66D5" w:rsidP="008B66D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07CB">
              <w:rPr>
                <w:rFonts w:ascii="Times New Roman" w:hAnsi="Times New Roman" w:cs="Times New Roman"/>
                <w:lang w:val="en-GB"/>
              </w:rPr>
              <w:t>0.452</w:t>
            </w:r>
          </w:p>
        </w:tc>
      </w:tr>
      <w:tr w:rsidR="00E607CB" w:rsidRPr="00E607CB" w14:paraId="20F1BE3C" w14:textId="77777777" w:rsidTr="004C58A5"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</w:tcPr>
          <w:p w14:paraId="6CB7433C" w14:textId="77777777" w:rsidR="008B66D5" w:rsidRPr="00E607CB" w:rsidRDefault="008B66D5" w:rsidP="008B66D5">
            <w:pPr>
              <w:spacing w:line="480" w:lineRule="auto"/>
              <w:jc w:val="both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E607CB">
              <w:rPr>
                <w:rFonts w:ascii="Times New Roman" w:hAnsi="Times New Roman" w:cs="Times New Roman"/>
                <w:lang w:val="en-GB"/>
              </w:rPr>
              <w:t>Mean BMI – kg/m</w:t>
            </w:r>
            <w:r w:rsidRPr="00E607CB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4D9B432A" w14:textId="7DF0FBFB" w:rsidR="008B66D5" w:rsidRPr="00E607CB" w:rsidRDefault="008B66D5" w:rsidP="008B66D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07CB">
              <w:rPr>
                <w:rFonts w:ascii="Times New Roman" w:hAnsi="Times New Roman" w:cs="Times New Roman"/>
                <w:lang w:val="en-US"/>
              </w:rPr>
              <w:t xml:space="preserve">29 </w:t>
            </w:r>
            <w:bookmarkStart w:id="3" w:name="_Hlk34304363"/>
            <w:r w:rsidRPr="00E607CB">
              <w:rPr>
                <w:rFonts w:ascii="Times New Roman" w:hAnsi="Times New Roman" w:cs="Times New Roman"/>
                <w:lang w:val="en-GB"/>
              </w:rPr>
              <w:t>±</w:t>
            </w:r>
            <w:bookmarkEnd w:id="3"/>
            <w:r w:rsidRPr="00E607CB">
              <w:rPr>
                <w:rFonts w:ascii="Times New Roman" w:hAnsi="Times New Roman" w:cs="Times New Roman"/>
                <w:lang w:val="en-GB"/>
              </w:rPr>
              <w:t xml:space="preserve"> 4.3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586C9186" w14:textId="40864F61" w:rsidR="008B66D5" w:rsidRPr="00E607CB" w:rsidRDefault="008B66D5" w:rsidP="008B66D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07CB">
              <w:rPr>
                <w:rFonts w:ascii="Times New Roman" w:hAnsi="Times New Roman" w:cs="Times New Roman"/>
                <w:lang w:val="en-US"/>
              </w:rPr>
              <w:t xml:space="preserve">26 </w:t>
            </w:r>
            <w:r w:rsidRPr="00E607CB">
              <w:rPr>
                <w:rFonts w:ascii="Times New Roman" w:hAnsi="Times New Roman" w:cs="Times New Roman"/>
                <w:lang w:val="en-GB"/>
              </w:rPr>
              <w:t>± 4.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5817B7C4" w14:textId="60262217" w:rsidR="008B66D5" w:rsidRPr="00E607CB" w:rsidRDefault="008B66D5" w:rsidP="008B66D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07CB">
              <w:rPr>
                <w:rFonts w:ascii="Times New Roman" w:hAnsi="Times New Roman" w:cs="Times New Roman"/>
                <w:lang w:val="en-US"/>
              </w:rPr>
              <w:t>0.147</w:t>
            </w:r>
          </w:p>
        </w:tc>
      </w:tr>
      <w:tr w:rsidR="00E607CB" w:rsidRPr="00E607CB" w14:paraId="6C6BAC5A" w14:textId="77777777" w:rsidTr="004C58A5"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</w:tcPr>
          <w:p w14:paraId="751BCA14" w14:textId="341278BA" w:rsidR="008B66D5" w:rsidRPr="00E607CB" w:rsidRDefault="004F185E" w:rsidP="008B66D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eometric mean concentrations</w:t>
            </w:r>
            <w:r w:rsidRPr="00E607CB">
              <w:rPr>
                <w:rFonts w:ascii="Times New Roman" w:hAnsi="Times New Roman" w:cs="Times New Roman"/>
                <w:lang w:val="en-GB"/>
              </w:rPr>
              <w:t xml:space="preserve"> – </w:t>
            </w:r>
            <w:proofErr w:type="spellStart"/>
            <w:r w:rsidRPr="00E607CB">
              <w:rPr>
                <w:rFonts w:ascii="Times New Roman" w:hAnsi="Times New Roman" w:cs="Times New Roman"/>
                <w:lang w:val="en-GB"/>
              </w:rPr>
              <w:t>mIU</w:t>
            </w:r>
            <w:proofErr w:type="spellEnd"/>
            <w:r w:rsidRPr="00E607CB">
              <w:rPr>
                <w:rFonts w:ascii="Times New Roman" w:hAnsi="Times New Roman" w:cs="Times New Roman"/>
                <w:lang w:val="en-GB"/>
              </w:rPr>
              <w:t>/mL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462449A4" w14:textId="4F2A5142" w:rsidR="008B66D5" w:rsidRPr="00E607CB" w:rsidRDefault="008B66D5" w:rsidP="008B66D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07CB">
              <w:rPr>
                <w:rFonts w:ascii="Times New Roman" w:hAnsi="Times New Roman" w:cs="Times New Roman"/>
                <w:lang w:val="en-US"/>
              </w:rPr>
              <w:t xml:space="preserve">0.3 </w:t>
            </w:r>
            <w:r w:rsidRPr="00E607CB">
              <w:rPr>
                <w:rFonts w:ascii="Times New Roman" w:hAnsi="Times New Roman" w:cs="Times New Roman"/>
                <w:lang w:val="en-GB"/>
              </w:rPr>
              <w:t>± 0.</w:t>
            </w:r>
            <w:r w:rsidR="00637319" w:rsidRPr="00E607CB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7929F377" w14:textId="0ED15754" w:rsidR="008B66D5" w:rsidRPr="00E607CB" w:rsidRDefault="008B66D5" w:rsidP="008B66D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07CB">
              <w:rPr>
                <w:rFonts w:ascii="Times New Roman" w:hAnsi="Times New Roman" w:cs="Times New Roman"/>
                <w:lang w:val="en-US"/>
              </w:rPr>
              <w:t>1.</w:t>
            </w:r>
            <w:r w:rsidR="00637319" w:rsidRPr="00E607CB">
              <w:rPr>
                <w:rFonts w:ascii="Times New Roman" w:hAnsi="Times New Roman" w:cs="Times New Roman"/>
                <w:lang w:val="en-US"/>
              </w:rPr>
              <w:t>0</w:t>
            </w:r>
            <w:r w:rsidRPr="00E607C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607CB">
              <w:rPr>
                <w:rFonts w:ascii="Times New Roman" w:hAnsi="Times New Roman" w:cs="Times New Roman"/>
                <w:lang w:val="en-GB"/>
              </w:rPr>
              <w:t>± 2.</w:t>
            </w:r>
            <w:r w:rsidR="00637319" w:rsidRPr="00E607C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596E02BB" w14:textId="31F6C00C" w:rsidR="008B66D5" w:rsidRPr="00E607CB" w:rsidRDefault="008B66D5" w:rsidP="008B66D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07CB">
              <w:rPr>
                <w:rFonts w:ascii="Times New Roman" w:hAnsi="Times New Roman" w:cs="Times New Roman"/>
                <w:lang w:val="en-US"/>
              </w:rPr>
              <w:t>0.467</w:t>
            </w:r>
          </w:p>
        </w:tc>
      </w:tr>
      <w:tr w:rsidR="008B66D5" w:rsidRPr="00E607CB" w14:paraId="5AD4C6C2" w14:textId="77777777" w:rsidTr="004C58A5">
        <w:tc>
          <w:tcPr>
            <w:tcW w:w="47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BFF287" w14:textId="77777777" w:rsidR="008B66D5" w:rsidRPr="00E607CB" w:rsidRDefault="008B66D5" w:rsidP="008B66D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607CB">
              <w:rPr>
                <w:rFonts w:ascii="Times New Roman" w:hAnsi="Times New Roman" w:cs="Times New Roman"/>
                <w:lang w:val="en-GB"/>
              </w:rPr>
              <w:t>Hepatitis B vaccination – no. (%)</w:t>
            </w:r>
          </w:p>
          <w:p w14:paraId="53C80C5E" w14:textId="77777777" w:rsidR="008B66D5" w:rsidRPr="00E607CB" w:rsidRDefault="008B66D5" w:rsidP="008B66D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607CB">
              <w:rPr>
                <w:rFonts w:ascii="Times New Roman" w:hAnsi="Times New Roman" w:cs="Times New Roman"/>
                <w:lang w:val="en-GB"/>
              </w:rPr>
              <w:t xml:space="preserve">   1 complete cycle</w:t>
            </w:r>
          </w:p>
          <w:p w14:paraId="3C8F5E92" w14:textId="77777777" w:rsidR="008B66D5" w:rsidRPr="00E607CB" w:rsidRDefault="008B66D5" w:rsidP="008B66D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607CB">
              <w:rPr>
                <w:rFonts w:ascii="Times New Roman" w:hAnsi="Times New Roman" w:cs="Times New Roman"/>
                <w:lang w:val="en-GB"/>
              </w:rPr>
              <w:t xml:space="preserve">   More than 1 cycle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020D46" w14:textId="77777777" w:rsidR="008B66D5" w:rsidRPr="00E607CB" w:rsidRDefault="008B66D5" w:rsidP="008B66D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8C3EBA0" w14:textId="1158FDEC" w:rsidR="008B66D5" w:rsidRPr="00E607CB" w:rsidRDefault="008B66D5" w:rsidP="008B66D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07CB">
              <w:rPr>
                <w:rFonts w:ascii="Times New Roman" w:hAnsi="Times New Roman" w:cs="Times New Roman"/>
                <w:lang w:val="en-US"/>
              </w:rPr>
              <w:t>1 (14.3%)</w:t>
            </w:r>
          </w:p>
          <w:p w14:paraId="632BDA82" w14:textId="1E1204A1" w:rsidR="008B66D5" w:rsidRPr="00E607CB" w:rsidRDefault="008B66D5" w:rsidP="008B66D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07CB">
              <w:rPr>
                <w:rFonts w:ascii="Times New Roman" w:hAnsi="Times New Roman" w:cs="Times New Roman"/>
                <w:lang w:val="en-US"/>
              </w:rPr>
              <w:t>6 (85.7%)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C2FF84" w14:textId="77777777" w:rsidR="008B66D5" w:rsidRPr="00E607CB" w:rsidRDefault="008B66D5" w:rsidP="008B66D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6D141CB" w14:textId="34484950" w:rsidR="008B66D5" w:rsidRPr="00E607CB" w:rsidRDefault="008B66D5" w:rsidP="008B66D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07CB">
              <w:rPr>
                <w:rFonts w:ascii="Times New Roman" w:hAnsi="Times New Roman" w:cs="Times New Roman"/>
                <w:lang w:val="en-US"/>
              </w:rPr>
              <w:t>39 (48.7%)</w:t>
            </w:r>
          </w:p>
          <w:p w14:paraId="246A9468" w14:textId="73C23F12" w:rsidR="008B66D5" w:rsidRPr="00E607CB" w:rsidRDefault="008B66D5" w:rsidP="008B66D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07CB">
              <w:rPr>
                <w:rFonts w:ascii="Times New Roman" w:hAnsi="Times New Roman" w:cs="Times New Roman"/>
                <w:lang w:val="en-US"/>
              </w:rPr>
              <w:t>41 (51.3%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CC11D4" w14:textId="62325137" w:rsidR="008B66D5" w:rsidRPr="00E607CB" w:rsidRDefault="008B66D5" w:rsidP="008B66D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07CB">
              <w:rPr>
                <w:rFonts w:ascii="Times New Roman" w:hAnsi="Times New Roman" w:cs="Times New Roman"/>
                <w:lang w:val="en-US"/>
              </w:rPr>
              <w:t>0.118</w:t>
            </w:r>
          </w:p>
        </w:tc>
      </w:tr>
    </w:tbl>
    <w:p w14:paraId="51262B6E" w14:textId="609EC390" w:rsidR="00E607CB" w:rsidRPr="00E607CB" w:rsidRDefault="00E607CB" w:rsidP="00E607CB">
      <w:pPr>
        <w:spacing w:line="480" w:lineRule="auto"/>
        <w:rPr>
          <w:rFonts w:ascii="Times New Roman" w:hAnsi="Times New Roman" w:cs="Times New Roman"/>
          <w:vertAlign w:val="superscript"/>
          <w:lang w:val="en-GB"/>
        </w:rPr>
      </w:pPr>
      <w:r w:rsidRPr="00E607CB">
        <w:rPr>
          <w:rFonts w:ascii="Times New Roman" w:hAnsi="Times New Roman" w:cs="Times New Roman"/>
          <w:vertAlign w:val="superscript"/>
          <w:lang w:val="en-GB"/>
        </w:rPr>
        <w:t>Abbreviations: BMI: Body-Mass Index; anti-HBs: hepatitis B surface antibodies.</w:t>
      </w:r>
    </w:p>
    <w:p w14:paraId="2FD9EB07" w14:textId="77777777" w:rsidR="004C58A5" w:rsidRPr="00E607CB" w:rsidRDefault="004C58A5" w:rsidP="007A23E3">
      <w:pPr>
        <w:spacing w:line="480" w:lineRule="auto"/>
        <w:rPr>
          <w:rFonts w:ascii="Times New Roman" w:hAnsi="Times New Roman" w:cs="Times New Roman"/>
          <w:vertAlign w:val="superscript"/>
          <w:lang w:val="en-GB"/>
        </w:rPr>
      </w:pPr>
    </w:p>
    <w:p w14:paraId="561A2A42" w14:textId="77777777" w:rsidR="004C58A5" w:rsidRPr="00E607CB" w:rsidRDefault="004C58A5" w:rsidP="007A23E3">
      <w:pPr>
        <w:spacing w:line="480" w:lineRule="auto"/>
        <w:rPr>
          <w:rFonts w:ascii="Times New Roman" w:hAnsi="Times New Roman" w:cs="Times New Roman"/>
          <w:vertAlign w:val="superscript"/>
          <w:lang w:val="en-GB"/>
        </w:rPr>
      </w:pPr>
    </w:p>
    <w:p w14:paraId="44D40117" w14:textId="331526F0" w:rsidR="007A23E3" w:rsidRDefault="007A23E3">
      <w:pPr>
        <w:rPr>
          <w:vertAlign w:val="superscript"/>
          <w:lang w:val="en-GB"/>
        </w:rPr>
      </w:pPr>
    </w:p>
    <w:p w14:paraId="4D839EBA" w14:textId="74CE4C13" w:rsidR="00A15256" w:rsidRDefault="00A15256">
      <w:pPr>
        <w:rPr>
          <w:vertAlign w:val="superscript"/>
          <w:lang w:val="en-GB"/>
        </w:rPr>
      </w:pPr>
    </w:p>
    <w:p w14:paraId="294975C8" w14:textId="02383D52" w:rsidR="008E7BBC" w:rsidRDefault="008E7BBC">
      <w:pPr>
        <w:rPr>
          <w:vertAlign w:val="superscript"/>
          <w:lang w:val="en-GB"/>
        </w:rPr>
      </w:pPr>
    </w:p>
    <w:p w14:paraId="42952717" w14:textId="6F096EF4" w:rsidR="008E7BBC" w:rsidRDefault="008E7BBC">
      <w:pPr>
        <w:rPr>
          <w:vertAlign w:val="superscript"/>
          <w:lang w:val="en-GB"/>
        </w:rPr>
      </w:pPr>
    </w:p>
    <w:p w14:paraId="57F27010" w14:textId="0AC20589" w:rsidR="008E7BBC" w:rsidRDefault="008E7BBC">
      <w:pPr>
        <w:rPr>
          <w:vertAlign w:val="superscript"/>
          <w:lang w:val="en-GB"/>
        </w:rPr>
      </w:pPr>
    </w:p>
    <w:p w14:paraId="505B0593" w14:textId="4EF1CA11" w:rsidR="008E7BBC" w:rsidRDefault="008E7BBC">
      <w:pPr>
        <w:rPr>
          <w:vertAlign w:val="superscript"/>
          <w:lang w:val="en-GB"/>
        </w:rPr>
      </w:pPr>
    </w:p>
    <w:p w14:paraId="2CE1DD12" w14:textId="6FEACEC8" w:rsidR="008E7BBC" w:rsidRDefault="008E7BBC">
      <w:pPr>
        <w:rPr>
          <w:vertAlign w:val="superscript"/>
          <w:lang w:val="en-GB"/>
        </w:rPr>
      </w:pPr>
    </w:p>
    <w:p w14:paraId="1E0BC74B" w14:textId="44E94CCE" w:rsidR="008E7BBC" w:rsidRDefault="008E7BBC">
      <w:pPr>
        <w:rPr>
          <w:vertAlign w:val="superscript"/>
          <w:lang w:val="en-GB"/>
        </w:rPr>
      </w:pPr>
    </w:p>
    <w:p w14:paraId="45345C65" w14:textId="04C95534" w:rsidR="008E7BBC" w:rsidRDefault="008E7BBC">
      <w:pPr>
        <w:rPr>
          <w:vertAlign w:val="superscript"/>
          <w:lang w:val="en-GB"/>
        </w:rPr>
      </w:pPr>
    </w:p>
    <w:p w14:paraId="3AD65C72" w14:textId="4CA54FDD" w:rsidR="008E7BBC" w:rsidRDefault="008E7BBC">
      <w:pPr>
        <w:rPr>
          <w:vertAlign w:val="superscript"/>
          <w:lang w:val="en-GB"/>
        </w:rPr>
      </w:pPr>
    </w:p>
    <w:p w14:paraId="2CC83400" w14:textId="177FA950" w:rsidR="008E7BBC" w:rsidRDefault="008E7BBC">
      <w:pPr>
        <w:rPr>
          <w:vertAlign w:val="superscript"/>
          <w:lang w:val="en-GB"/>
        </w:rPr>
      </w:pPr>
    </w:p>
    <w:tbl>
      <w:tblPr>
        <w:tblStyle w:val="Tabelraster"/>
        <w:tblW w:w="9813" w:type="dxa"/>
        <w:tblLook w:val="04A0" w:firstRow="1" w:lastRow="0" w:firstColumn="1" w:lastColumn="0" w:noHBand="0" w:noVBand="1"/>
      </w:tblPr>
      <w:tblGrid>
        <w:gridCol w:w="4787"/>
        <w:gridCol w:w="1839"/>
        <w:gridCol w:w="2170"/>
        <w:gridCol w:w="1017"/>
      </w:tblGrid>
      <w:tr w:rsidR="009C3AF1" w:rsidRPr="009C3AF1" w14:paraId="1C83113E" w14:textId="77777777" w:rsidTr="00CE49B0">
        <w:tc>
          <w:tcPr>
            <w:tcW w:w="981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753FFA3" w14:textId="7EE98B74" w:rsidR="008E7BBC" w:rsidRPr="009C3AF1" w:rsidRDefault="008E7BBC" w:rsidP="00CE49B0">
            <w:pPr>
              <w:pStyle w:val="Kop1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lang w:val="en-GB"/>
              </w:rPr>
            </w:pPr>
            <w:r w:rsidRPr="009C3AF1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lang w:val="en-GB"/>
              </w:rPr>
              <w:t xml:space="preserve">Supplementary file S4 Comparison of baseline characteristics between non-responders and responders to </w:t>
            </w:r>
            <w:proofErr w:type="spellStart"/>
            <w:r w:rsidRPr="009C3AF1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lang w:val="en-GB"/>
              </w:rPr>
              <w:t>HBVaxPro</w:t>
            </w:r>
            <w:proofErr w:type="spellEnd"/>
            <w:r w:rsidRPr="009C3AF1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lang w:val="en-GB"/>
              </w:rPr>
              <w:t>®-10µg vaccine.</w:t>
            </w:r>
          </w:p>
        </w:tc>
      </w:tr>
      <w:tr w:rsidR="009C3AF1" w:rsidRPr="009C3AF1" w14:paraId="37F62CAC" w14:textId="77777777" w:rsidTr="00CE49B0">
        <w:tc>
          <w:tcPr>
            <w:tcW w:w="4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39491E" w14:textId="77777777" w:rsidR="008E7BBC" w:rsidRPr="009C3AF1" w:rsidRDefault="008E7BBC" w:rsidP="00CE49B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  <w:p w14:paraId="0FB6FCB0" w14:textId="77777777" w:rsidR="008E7BBC" w:rsidRPr="009C3AF1" w:rsidRDefault="008E7BBC" w:rsidP="00CE49B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  <w:p w14:paraId="7A0897EB" w14:textId="77777777" w:rsidR="008E7BBC" w:rsidRPr="009C3AF1" w:rsidRDefault="008E7BBC" w:rsidP="00CE49B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9C3AF1">
              <w:rPr>
                <w:rFonts w:ascii="Times New Roman" w:hAnsi="Times New Roman" w:cs="Times New Roman"/>
                <w:b/>
                <w:lang w:val="en-GB"/>
              </w:rPr>
              <w:t>Characteristic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B9041D" w14:textId="77777777" w:rsidR="008E7BBC" w:rsidRPr="009C3AF1" w:rsidRDefault="008E7BBC" w:rsidP="00CE49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C3AF1">
              <w:rPr>
                <w:rFonts w:ascii="Times New Roman" w:hAnsi="Times New Roman" w:cs="Times New Roman"/>
                <w:b/>
                <w:lang w:val="en-GB"/>
              </w:rPr>
              <w:t>Non-responders</w:t>
            </w:r>
          </w:p>
          <w:p w14:paraId="72DF9C2E" w14:textId="77777777" w:rsidR="008E7BBC" w:rsidRPr="009C3AF1" w:rsidRDefault="008E7BBC" w:rsidP="00CE49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C3AF1">
              <w:rPr>
                <w:rFonts w:ascii="Times New Roman" w:hAnsi="Times New Roman" w:cs="Times New Roman"/>
                <w:b/>
                <w:lang w:val="en-GB"/>
              </w:rPr>
              <w:t>(n=6)</w:t>
            </w:r>
          </w:p>
        </w:tc>
        <w:tc>
          <w:tcPr>
            <w:tcW w:w="2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779424" w14:textId="77777777" w:rsidR="008E7BBC" w:rsidRPr="009C3AF1" w:rsidRDefault="008E7BBC" w:rsidP="00CE49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C3AF1">
              <w:rPr>
                <w:rFonts w:ascii="Times New Roman" w:hAnsi="Times New Roman" w:cs="Times New Roman"/>
                <w:b/>
                <w:lang w:val="en-GB"/>
              </w:rPr>
              <w:t xml:space="preserve">Responders </w:t>
            </w:r>
          </w:p>
          <w:p w14:paraId="117ACD46" w14:textId="77777777" w:rsidR="008E7BBC" w:rsidRPr="009C3AF1" w:rsidRDefault="008E7BBC" w:rsidP="00CE49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C3AF1">
              <w:rPr>
                <w:rFonts w:ascii="Times New Roman" w:hAnsi="Times New Roman" w:cs="Times New Roman"/>
                <w:b/>
                <w:lang w:val="en-GB"/>
              </w:rPr>
              <w:t>(n=23)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219FA4" w14:textId="77777777" w:rsidR="008E7BBC" w:rsidRPr="009C3AF1" w:rsidRDefault="008E7BBC" w:rsidP="00CE49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C3AF1">
              <w:rPr>
                <w:rFonts w:ascii="Times New Roman" w:hAnsi="Times New Roman" w:cs="Times New Roman"/>
                <w:b/>
                <w:lang w:val="en-GB"/>
              </w:rPr>
              <w:t>P value</w:t>
            </w:r>
          </w:p>
        </w:tc>
      </w:tr>
      <w:tr w:rsidR="009C3AF1" w:rsidRPr="009C3AF1" w14:paraId="55DCB4A1" w14:textId="77777777" w:rsidTr="00CE49B0">
        <w:tc>
          <w:tcPr>
            <w:tcW w:w="47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1C9102" w14:textId="77777777" w:rsidR="008E7BBC" w:rsidRPr="009C3AF1" w:rsidRDefault="008E7BBC" w:rsidP="00CE49B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bookmarkStart w:id="4" w:name="_Hlk66547563"/>
            <w:r w:rsidRPr="009C3AF1">
              <w:rPr>
                <w:rFonts w:ascii="Times New Roman" w:hAnsi="Times New Roman" w:cs="Times New Roman"/>
                <w:lang w:val="en-GB"/>
              </w:rPr>
              <w:t>Mean age – years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F3E15A" w14:textId="25B2C7FF" w:rsidR="008E7BBC" w:rsidRPr="009C3AF1" w:rsidRDefault="008E7BBC" w:rsidP="00CE49B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C3AF1">
              <w:rPr>
                <w:rFonts w:ascii="Times New Roman" w:hAnsi="Times New Roman" w:cs="Times New Roman"/>
                <w:lang w:val="en-GB"/>
              </w:rPr>
              <w:t>49 ± 9.1</w:t>
            </w:r>
          </w:p>
        </w:tc>
        <w:tc>
          <w:tcPr>
            <w:tcW w:w="2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191BA1" w14:textId="1C52F72A" w:rsidR="008E7BBC" w:rsidRPr="009C3AF1" w:rsidRDefault="008E7BBC" w:rsidP="00CE49B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C3AF1">
              <w:rPr>
                <w:rFonts w:ascii="Times New Roman" w:hAnsi="Times New Roman" w:cs="Times New Roman"/>
                <w:lang w:val="en-GB"/>
              </w:rPr>
              <w:t>37 ± 15.0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45B279" w14:textId="77777777" w:rsidR="008E7BBC" w:rsidRPr="009C3AF1" w:rsidRDefault="008E7BBC" w:rsidP="00CE49B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C3AF1">
              <w:rPr>
                <w:rFonts w:ascii="Times New Roman" w:hAnsi="Times New Roman" w:cs="Times New Roman"/>
                <w:lang w:val="en-GB"/>
              </w:rPr>
              <w:t>0.067</w:t>
            </w:r>
          </w:p>
        </w:tc>
      </w:tr>
      <w:bookmarkEnd w:id="4"/>
      <w:tr w:rsidR="009C3AF1" w:rsidRPr="009C3AF1" w14:paraId="618692A7" w14:textId="77777777" w:rsidTr="00CE49B0"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</w:tcPr>
          <w:p w14:paraId="0F0A7B2E" w14:textId="77777777" w:rsidR="008E7BBC" w:rsidRPr="009C3AF1" w:rsidRDefault="008E7BBC" w:rsidP="00CE49B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9C3AF1">
              <w:rPr>
                <w:rFonts w:ascii="Times New Roman" w:hAnsi="Times New Roman" w:cs="Times New Roman"/>
                <w:lang w:val="en-GB"/>
              </w:rPr>
              <w:t>Sex– no. (%)</w:t>
            </w:r>
          </w:p>
          <w:p w14:paraId="20243C66" w14:textId="77777777" w:rsidR="008E7BBC" w:rsidRPr="009C3AF1" w:rsidRDefault="008E7BBC" w:rsidP="00CE49B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9C3AF1">
              <w:rPr>
                <w:rFonts w:ascii="Times New Roman" w:hAnsi="Times New Roman" w:cs="Times New Roman"/>
                <w:lang w:val="en-GB"/>
              </w:rPr>
              <w:t xml:space="preserve">   Male</w:t>
            </w:r>
          </w:p>
          <w:p w14:paraId="292DE0BC" w14:textId="77777777" w:rsidR="008E7BBC" w:rsidRPr="009C3AF1" w:rsidRDefault="008E7BBC" w:rsidP="00CE49B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9C3AF1">
              <w:rPr>
                <w:rFonts w:ascii="Times New Roman" w:hAnsi="Times New Roman" w:cs="Times New Roman"/>
                <w:lang w:val="en-GB"/>
              </w:rPr>
              <w:t xml:space="preserve">   Female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6013514E" w14:textId="77777777" w:rsidR="008E7BBC" w:rsidRPr="009C3AF1" w:rsidRDefault="008E7BBC" w:rsidP="00CE49B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60230256" w14:textId="77777777" w:rsidR="008E7BBC" w:rsidRPr="009C3AF1" w:rsidRDefault="008E7BBC" w:rsidP="00CE49B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C3AF1">
              <w:rPr>
                <w:rFonts w:ascii="Times New Roman" w:hAnsi="Times New Roman" w:cs="Times New Roman"/>
                <w:lang w:val="en-GB"/>
              </w:rPr>
              <w:t>2 (33.3%)</w:t>
            </w:r>
          </w:p>
          <w:p w14:paraId="3A1D97C0" w14:textId="77777777" w:rsidR="008E7BBC" w:rsidRPr="009C3AF1" w:rsidRDefault="008E7BBC" w:rsidP="00CE49B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C3AF1">
              <w:rPr>
                <w:rFonts w:ascii="Times New Roman" w:hAnsi="Times New Roman" w:cs="Times New Roman"/>
                <w:lang w:val="en-GB"/>
              </w:rPr>
              <w:t>4 (66.7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1C5379EB" w14:textId="77777777" w:rsidR="008E7BBC" w:rsidRPr="009C3AF1" w:rsidRDefault="008E7BBC" w:rsidP="00CE49B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4978E5B1" w14:textId="77777777" w:rsidR="008E7BBC" w:rsidRPr="009C3AF1" w:rsidRDefault="008E7BBC" w:rsidP="00CE49B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C3AF1">
              <w:rPr>
                <w:rFonts w:ascii="Times New Roman" w:hAnsi="Times New Roman" w:cs="Times New Roman"/>
                <w:lang w:val="en-GB"/>
              </w:rPr>
              <w:t>9 (39.1%)</w:t>
            </w:r>
          </w:p>
          <w:p w14:paraId="3E108F6B" w14:textId="77777777" w:rsidR="008E7BBC" w:rsidRPr="009C3AF1" w:rsidRDefault="008E7BBC" w:rsidP="00CE49B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C3AF1">
              <w:rPr>
                <w:rFonts w:ascii="Times New Roman" w:hAnsi="Times New Roman" w:cs="Times New Roman"/>
                <w:lang w:val="en-GB"/>
              </w:rPr>
              <w:t>14 (60.9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1C5AC6BA" w14:textId="77777777" w:rsidR="008E7BBC" w:rsidRPr="009C3AF1" w:rsidRDefault="008E7BBC" w:rsidP="00CE49B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C3AF1">
              <w:rPr>
                <w:rFonts w:ascii="Times New Roman" w:hAnsi="Times New Roman" w:cs="Times New Roman"/>
                <w:lang w:val="en-GB"/>
              </w:rPr>
              <w:t>1.000</w:t>
            </w:r>
          </w:p>
        </w:tc>
      </w:tr>
      <w:tr w:rsidR="009C3AF1" w:rsidRPr="009C3AF1" w14:paraId="2920206D" w14:textId="77777777" w:rsidTr="00CE49B0"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</w:tcPr>
          <w:p w14:paraId="02B4FCA5" w14:textId="77777777" w:rsidR="008E7BBC" w:rsidRPr="009C3AF1" w:rsidRDefault="008E7BBC" w:rsidP="00CE49B0">
            <w:pPr>
              <w:spacing w:line="480" w:lineRule="auto"/>
              <w:jc w:val="both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9C3AF1">
              <w:rPr>
                <w:rFonts w:ascii="Times New Roman" w:hAnsi="Times New Roman" w:cs="Times New Roman"/>
                <w:lang w:val="en-GB"/>
              </w:rPr>
              <w:t>Mean BMI – kg/m</w:t>
            </w:r>
            <w:r w:rsidRPr="009C3AF1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744CEF99" w14:textId="77777777" w:rsidR="008E7BBC" w:rsidRPr="009C3AF1" w:rsidRDefault="008E7BBC" w:rsidP="00CE49B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3AF1">
              <w:rPr>
                <w:rFonts w:ascii="Times New Roman" w:hAnsi="Times New Roman" w:cs="Times New Roman"/>
                <w:lang w:val="en-US"/>
              </w:rPr>
              <w:t xml:space="preserve">23.7 </w:t>
            </w:r>
            <w:r w:rsidRPr="009C3AF1">
              <w:rPr>
                <w:rFonts w:ascii="Times New Roman" w:hAnsi="Times New Roman" w:cs="Times New Roman"/>
                <w:lang w:val="en-GB"/>
              </w:rPr>
              <w:t>± 1.5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4690C07D" w14:textId="77777777" w:rsidR="008E7BBC" w:rsidRPr="009C3AF1" w:rsidRDefault="008E7BBC" w:rsidP="00CE49B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3AF1">
              <w:rPr>
                <w:rFonts w:ascii="Times New Roman" w:hAnsi="Times New Roman" w:cs="Times New Roman"/>
                <w:lang w:val="en-US"/>
              </w:rPr>
              <w:t xml:space="preserve">26.8 </w:t>
            </w:r>
            <w:r w:rsidRPr="009C3AF1">
              <w:rPr>
                <w:rFonts w:ascii="Times New Roman" w:hAnsi="Times New Roman" w:cs="Times New Roman"/>
                <w:lang w:val="en-GB"/>
              </w:rPr>
              <w:t>± 7.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3A354836" w14:textId="77777777" w:rsidR="008E7BBC" w:rsidRPr="009C3AF1" w:rsidRDefault="008E7BBC" w:rsidP="00CE49B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3AF1">
              <w:rPr>
                <w:rFonts w:ascii="Times New Roman" w:hAnsi="Times New Roman" w:cs="Times New Roman"/>
                <w:lang w:val="en-US"/>
              </w:rPr>
              <w:t>0.306</w:t>
            </w:r>
          </w:p>
        </w:tc>
      </w:tr>
      <w:tr w:rsidR="009C3AF1" w:rsidRPr="009C3AF1" w14:paraId="5271C09F" w14:textId="77777777" w:rsidTr="00CE49B0"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</w:tcPr>
          <w:p w14:paraId="5088C326" w14:textId="77777777" w:rsidR="008E7BBC" w:rsidRPr="009C3AF1" w:rsidRDefault="008E7BBC" w:rsidP="00CE49B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9C3AF1">
              <w:rPr>
                <w:rFonts w:ascii="Times New Roman" w:hAnsi="Times New Roman" w:cs="Times New Roman"/>
                <w:lang w:val="en-GB"/>
              </w:rPr>
              <w:t xml:space="preserve">Geometric mean concentrations – </w:t>
            </w:r>
            <w:proofErr w:type="spellStart"/>
            <w:r w:rsidRPr="009C3AF1">
              <w:rPr>
                <w:rFonts w:ascii="Times New Roman" w:hAnsi="Times New Roman" w:cs="Times New Roman"/>
                <w:lang w:val="en-GB"/>
              </w:rPr>
              <w:t>mIU</w:t>
            </w:r>
            <w:proofErr w:type="spellEnd"/>
            <w:r w:rsidRPr="009C3AF1">
              <w:rPr>
                <w:rFonts w:ascii="Times New Roman" w:hAnsi="Times New Roman" w:cs="Times New Roman"/>
                <w:lang w:val="en-GB"/>
              </w:rPr>
              <w:t>/mL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29B36292" w14:textId="77777777" w:rsidR="008E7BBC" w:rsidRPr="009C3AF1" w:rsidRDefault="008E7BBC" w:rsidP="00CE49B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3AF1">
              <w:rPr>
                <w:rFonts w:ascii="Times New Roman" w:hAnsi="Times New Roman" w:cs="Times New Roman"/>
                <w:lang w:val="en-US"/>
              </w:rPr>
              <w:t xml:space="preserve">0.9 </w:t>
            </w:r>
            <w:r w:rsidRPr="009C3AF1">
              <w:rPr>
                <w:rFonts w:ascii="Times New Roman" w:hAnsi="Times New Roman" w:cs="Times New Roman"/>
                <w:lang w:val="en-GB"/>
              </w:rPr>
              <w:t>± 1.5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61D945BE" w14:textId="77777777" w:rsidR="008E7BBC" w:rsidRPr="009C3AF1" w:rsidRDefault="008E7BBC" w:rsidP="00CE49B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3AF1">
              <w:rPr>
                <w:rFonts w:ascii="Times New Roman" w:hAnsi="Times New Roman" w:cs="Times New Roman"/>
                <w:lang w:val="en-US"/>
              </w:rPr>
              <w:t xml:space="preserve">0.4 </w:t>
            </w:r>
            <w:r w:rsidRPr="009C3AF1">
              <w:rPr>
                <w:rFonts w:ascii="Times New Roman" w:hAnsi="Times New Roman" w:cs="Times New Roman"/>
                <w:lang w:val="en-GB"/>
              </w:rPr>
              <w:t>± 1.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67556788" w14:textId="77777777" w:rsidR="008E7BBC" w:rsidRPr="009C3AF1" w:rsidRDefault="008E7BBC" w:rsidP="00CE49B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3AF1">
              <w:rPr>
                <w:rFonts w:ascii="Times New Roman" w:hAnsi="Times New Roman" w:cs="Times New Roman"/>
                <w:lang w:val="en-US"/>
              </w:rPr>
              <w:t>0.138</w:t>
            </w:r>
          </w:p>
        </w:tc>
      </w:tr>
      <w:tr w:rsidR="009C3AF1" w:rsidRPr="009C3AF1" w14:paraId="39AD4CEF" w14:textId="77777777" w:rsidTr="00CE49B0">
        <w:tc>
          <w:tcPr>
            <w:tcW w:w="47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F76308" w14:textId="77777777" w:rsidR="008E7BBC" w:rsidRPr="009C3AF1" w:rsidRDefault="008E7BBC" w:rsidP="00CE49B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9C3AF1">
              <w:rPr>
                <w:rFonts w:ascii="Times New Roman" w:hAnsi="Times New Roman" w:cs="Times New Roman"/>
                <w:lang w:val="en-GB"/>
              </w:rPr>
              <w:t>Hepatitis B vaccination – no. (%)</w:t>
            </w:r>
          </w:p>
          <w:p w14:paraId="5D9F30DA" w14:textId="77777777" w:rsidR="008E7BBC" w:rsidRPr="009C3AF1" w:rsidRDefault="008E7BBC" w:rsidP="00CE49B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9C3AF1">
              <w:rPr>
                <w:rFonts w:ascii="Times New Roman" w:hAnsi="Times New Roman" w:cs="Times New Roman"/>
                <w:lang w:val="en-GB"/>
              </w:rPr>
              <w:t xml:space="preserve">   1 complete cycle</w:t>
            </w:r>
          </w:p>
          <w:p w14:paraId="3F21FA48" w14:textId="77777777" w:rsidR="008E7BBC" w:rsidRPr="009C3AF1" w:rsidRDefault="008E7BBC" w:rsidP="00CE49B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9C3AF1">
              <w:rPr>
                <w:rFonts w:ascii="Times New Roman" w:hAnsi="Times New Roman" w:cs="Times New Roman"/>
                <w:lang w:val="en-GB"/>
              </w:rPr>
              <w:t xml:space="preserve">   More than 1 cycle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8B62E4" w14:textId="77777777" w:rsidR="008E7BBC" w:rsidRPr="009C3AF1" w:rsidRDefault="008E7BBC" w:rsidP="00CE49B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F5D8A4A" w14:textId="77777777" w:rsidR="008E7BBC" w:rsidRPr="009C3AF1" w:rsidRDefault="008E7BBC" w:rsidP="00CE49B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3AF1">
              <w:rPr>
                <w:rFonts w:ascii="Times New Roman" w:hAnsi="Times New Roman" w:cs="Times New Roman"/>
                <w:lang w:val="en-US"/>
              </w:rPr>
              <w:t>1 (16.7%)</w:t>
            </w:r>
          </w:p>
          <w:p w14:paraId="628EFAF8" w14:textId="77777777" w:rsidR="008E7BBC" w:rsidRPr="009C3AF1" w:rsidRDefault="008E7BBC" w:rsidP="00CE49B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3AF1">
              <w:rPr>
                <w:rFonts w:ascii="Times New Roman" w:hAnsi="Times New Roman" w:cs="Times New Roman"/>
                <w:lang w:val="en-US"/>
              </w:rPr>
              <w:t>5 (83.3%)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3EDDE1" w14:textId="77777777" w:rsidR="008E7BBC" w:rsidRPr="009C3AF1" w:rsidRDefault="008E7BBC" w:rsidP="00CE49B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0D2B5C9" w14:textId="77777777" w:rsidR="008E7BBC" w:rsidRPr="009C3AF1" w:rsidRDefault="008E7BBC" w:rsidP="00CE49B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3AF1">
              <w:rPr>
                <w:rFonts w:ascii="Times New Roman" w:hAnsi="Times New Roman" w:cs="Times New Roman"/>
                <w:lang w:val="en-US"/>
              </w:rPr>
              <w:t>11 (47.8%)</w:t>
            </w:r>
          </w:p>
          <w:p w14:paraId="0E94D0F1" w14:textId="77777777" w:rsidR="008E7BBC" w:rsidRPr="009C3AF1" w:rsidRDefault="008E7BBC" w:rsidP="00CE49B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3AF1">
              <w:rPr>
                <w:rFonts w:ascii="Times New Roman" w:hAnsi="Times New Roman" w:cs="Times New Roman"/>
                <w:lang w:val="en-US"/>
              </w:rPr>
              <w:t>12 (52.2%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2056C2" w14:textId="77777777" w:rsidR="008E7BBC" w:rsidRPr="009C3AF1" w:rsidRDefault="008E7BBC" w:rsidP="00CE49B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3AF1">
              <w:rPr>
                <w:rFonts w:ascii="Times New Roman" w:hAnsi="Times New Roman" w:cs="Times New Roman"/>
                <w:lang w:val="en-US"/>
              </w:rPr>
              <w:t>0.354</w:t>
            </w:r>
          </w:p>
        </w:tc>
      </w:tr>
    </w:tbl>
    <w:p w14:paraId="0B337C99" w14:textId="77777777" w:rsidR="008E7BBC" w:rsidRPr="009C3AF1" w:rsidRDefault="008E7BBC" w:rsidP="008E7BBC">
      <w:pPr>
        <w:spacing w:line="480" w:lineRule="auto"/>
        <w:rPr>
          <w:rFonts w:ascii="Times New Roman" w:hAnsi="Times New Roman" w:cs="Times New Roman"/>
          <w:vertAlign w:val="superscript"/>
          <w:lang w:val="en-GB"/>
        </w:rPr>
      </w:pPr>
      <w:r w:rsidRPr="009C3AF1">
        <w:rPr>
          <w:rFonts w:ascii="Times New Roman" w:hAnsi="Times New Roman" w:cs="Times New Roman"/>
          <w:vertAlign w:val="superscript"/>
          <w:lang w:val="en-GB"/>
        </w:rPr>
        <w:t>Abbreviations: BMI: Body-Mass Index; anti-HBs: hepatitis B surface antibodies.</w:t>
      </w:r>
    </w:p>
    <w:p w14:paraId="178F1637" w14:textId="77777777" w:rsidR="008E7BBC" w:rsidRDefault="008E7BBC">
      <w:pPr>
        <w:rPr>
          <w:vertAlign w:val="superscript"/>
          <w:lang w:val="en-GB"/>
        </w:rPr>
      </w:pPr>
    </w:p>
    <w:p w14:paraId="6EB3ECCE" w14:textId="07908DEE" w:rsidR="00A15256" w:rsidRDefault="00A15256">
      <w:pPr>
        <w:rPr>
          <w:vertAlign w:val="superscript"/>
          <w:lang w:val="en-GB"/>
        </w:rPr>
      </w:pPr>
    </w:p>
    <w:p w14:paraId="4FA196F0" w14:textId="052846DD" w:rsidR="00A15256" w:rsidRDefault="00A15256">
      <w:pPr>
        <w:rPr>
          <w:vertAlign w:val="superscript"/>
          <w:lang w:val="en-GB"/>
        </w:rPr>
      </w:pPr>
    </w:p>
    <w:p w14:paraId="75333F4F" w14:textId="4A10AE4A" w:rsidR="00A15256" w:rsidRDefault="00A15256">
      <w:pPr>
        <w:rPr>
          <w:vertAlign w:val="superscript"/>
          <w:lang w:val="en-GB"/>
        </w:rPr>
      </w:pPr>
    </w:p>
    <w:p w14:paraId="7CFB18A2" w14:textId="47ECF131" w:rsidR="00A15256" w:rsidRDefault="00A15256">
      <w:pPr>
        <w:rPr>
          <w:vertAlign w:val="superscript"/>
          <w:lang w:val="en-GB"/>
        </w:rPr>
      </w:pPr>
    </w:p>
    <w:p w14:paraId="67EDC5D5" w14:textId="27CB5ED6" w:rsidR="00A15256" w:rsidRDefault="00A15256">
      <w:pPr>
        <w:rPr>
          <w:vertAlign w:val="superscript"/>
          <w:lang w:val="en-GB"/>
        </w:rPr>
      </w:pPr>
    </w:p>
    <w:p w14:paraId="40020525" w14:textId="288C2845" w:rsidR="00A15256" w:rsidRDefault="00A15256">
      <w:pPr>
        <w:rPr>
          <w:vertAlign w:val="superscript"/>
          <w:lang w:val="en-GB"/>
        </w:rPr>
      </w:pPr>
    </w:p>
    <w:p w14:paraId="23F1B204" w14:textId="0A46F9DB" w:rsidR="00A15256" w:rsidRDefault="00A15256">
      <w:pPr>
        <w:rPr>
          <w:vertAlign w:val="superscript"/>
          <w:lang w:val="en-GB"/>
        </w:rPr>
      </w:pPr>
    </w:p>
    <w:p w14:paraId="5FEBF516" w14:textId="7A264579" w:rsidR="00A15256" w:rsidRDefault="00A15256">
      <w:pPr>
        <w:rPr>
          <w:vertAlign w:val="superscript"/>
          <w:lang w:val="en-GB"/>
        </w:rPr>
      </w:pPr>
    </w:p>
    <w:p w14:paraId="234EF10B" w14:textId="32DEB902" w:rsidR="00A15256" w:rsidRPr="00E607CB" w:rsidRDefault="00A15256">
      <w:pPr>
        <w:rPr>
          <w:vertAlign w:val="superscript"/>
          <w:lang w:val="en-GB"/>
        </w:rPr>
      </w:pPr>
    </w:p>
    <w:sectPr w:rsidR="00A15256" w:rsidRPr="00E607CB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4E4388" w14:textId="77777777" w:rsidR="00263A47" w:rsidRDefault="00263A47" w:rsidP="00263A47">
      <w:pPr>
        <w:spacing w:after="0" w:line="240" w:lineRule="auto"/>
      </w:pPr>
      <w:r>
        <w:separator/>
      </w:r>
    </w:p>
  </w:endnote>
  <w:endnote w:type="continuationSeparator" w:id="0">
    <w:p w14:paraId="3A393F0E" w14:textId="77777777" w:rsidR="00263A47" w:rsidRDefault="00263A47" w:rsidP="00263A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E3876F" w14:textId="77777777" w:rsidR="00263A47" w:rsidRDefault="00263A47" w:rsidP="00263A47">
      <w:pPr>
        <w:spacing w:after="0" w:line="240" w:lineRule="auto"/>
      </w:pPr>
      <w:r>
        <w:separator/>
      </w:r>
    </w:p>
  </w:footnote>
  <w:footnote w:type="continuationSeparator" w:id="0">
    <w:p w14:paraId="56A4D6F2" w14:textId="77777777" w:rsidR="00263A47" w:rsidRDefault="00263A47" w:rsidP="00263A4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09EEDA2" w14:textId="52E9AEC6" w:rsidR="00D85DEA" w:rsidRDefault="00D85DEA">
    <w:pPr>
      <w:pStyle w:val="Koptekst"/>
      <w:jc w:val="right"/>
    </w:pPr>
  </w:p>
  <w:p w14:paraId="557BBF5D" w14:textId="77777777" w:rsidR="00263A47" w:rsidRDefault="00263A47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B1E"/>
    <w:rsid w:val="00153B1E"/>
    <w:rsid w:val="001B3DEF"/>
    <w:rsid w:val="001D7496"/>
    <w:rsid w:val="00263A47"/>
    <w:rsid w:val="002B7A2B"/>
    <w:rsid w:val="004C58A5"/>
    <w:rsid w:val="004F185E"/>
    <w:rsid w:val="005F4F82"/>
    <w:rsid w:val="00637319"/>
    <w:rsid w:val="007A23E3"/>
    <w:rsid w:val="007E06DC"/>
    <w:rsid w:val="008B076A"/>
    <w:rsid w:val="008B66D5"/>
    <w:rsid w:val="008E7BBC"/>
    <w:rsid w:val="009C3AF1"/>
    <w:rsid w:val="009F1E33"/>
    <w:rsid w:val="00A15256"/>
    <w:rsid w:val="00D64DBF"/>
    <w:rsid w:val="00D85DEA"/>
    <w:rsid w:val="00E607CB"/>
    <w:rsid w:val="00F523EF"/>
    <w:rsid w:val="00F53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1888412F"/>
  <w15:chartTrackingRefBased/>
  <w15:docId w15:val="{1BF63C9B-4A7B-404F-BC4D-84446CD25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53B1E"/>
  </w:style>
  <w:style w:type="paragraph" w:styleId="Kop1">
    <w:name w:val="heading 1"/>
    <w:basedOn w:val="Standaard"/>
    <w:next w:val="Standaard"/>
    <w:link w:val="Kop1Char"/>
    <w:uiPriority w:val="9"/>
    <w:qFormat/>
    <w:rsid w:val="00263A4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153B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153B1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153B1E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153B1E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153B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53B1E"/>
    <w:rPr>
      <w:rFonts w:ascii="Segoe UI" w:hAnsi="Segoe UI" w:cs="Segoe UI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263A4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263A47"/>
  </w:style>
  <w:style w:type="paragraph" w:styleId="Voettekst">
    <w:name w:val="footer"/>
    <w:basedOn w:val="Standaard"/>
    <w:link w:val="VoettekstChar"/>
    <w:uiPriority w:val="99"/>
    <w:unhideWhenUsed/>
    <w:rsid w:val="00263A4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63A47"/>
  </w:style>
  <w:style w:type="character" w:customStyle="1" w:styleId="Kop1Char">
    <w:name w:val="Kop 1 Char"/>
    <w:basedOn w:val="Standaardalinea-lettertype"/>
    <w:link w:val="Kop1"/>
    <w:uiPriority w:val="9"/>
    <w:rsid w:val="00263A4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vaninhoudsopgave">
    <w:name w:val="TOC Heading"/>
    <w:basedOn w:val="Kop1"/>
    <w:next w:val="Standaard"/>
    <w:uiPriority w:val="39"/>
    <w:unhideWhenUsed/>
    <w:qFormat/>
    <w:rsid w:val="00263A47"/>
    <w:pPr>
      <w:outlineLvl w:val="9"/>
    </w:pPr>
    <w:rPr>
      <w:lang w:eastAsia="nl-BE"/>
    </w:rPr>
  </w:style>
  <w:style w:type="paragraph" w:styleId="Inhopg1">
    <w:name w:val="toc 1"/>
    <w:basedOn w:val="Standaard"/>
    <w:next w:val="Standaard"/>
    <w:autoRedefine/>
    <w:uiPriority w:val="39"/>
    <w:unhideWhenUsed/>
    <w:rsid w:val="00263A47"/>
    <w:pPr>
      <w:spacing w:after="100"/>
    </w:pPr>
  </w:style>
  <w:style w:type="character" w:styleId="Hyperlink">
    <w:name w:val="Hyperlink"/>
    <w:basedOn w:val="Standaardalinea-lettertype"/>
    <w:uiPriority w:val="99"/>
    <w:unhideWhenUsed/>
    <w:rsid w:val="00263A47"/>
    <w:rPr>
      <w:color w:val="0563C1" w:themeColor="hyperlink"/>
      <w:u w:val="singl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F4F8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F4F8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F64B03-ED26-445C-89B6-FBF999D7CE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24</Words>
  <Characters>2334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zgur Koc</dc:creator>
  <cp:keywords/>
  <dc:description/>
  <cp:lastModifiedBy>Ozgur Koc</cp:lastModifiedBy>
  <cp:revision>15</cp:revision>
  <dcterms:created xsi:type="dcterms:W3CDTF">2020-02-18T18:40:00Z</dcterms:created>
  <dcterms:modified xsi:type="dcterms:W3CDTF">2021-05-05T07:27:00Z</dcterms:modified>
</cp:coreProperties>
</file>